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85850" w14:textId="77777777" w:rsidR="009E6DC5" w:rsidRPr="00F8448B" w:rsidRDefault="009E6DC5" w:rsidP="009E6DC5">
      <w:pPr>
        <w:pBdr>
          <w:bottom w:val="single" w:sz="4" w:space="1" w:color="000000"/>
        </w:pBdr>
        <w:spacing w:after="120" w:line="360" w:lineRule="auto"/>
        <w:jc w:val="center"/>
        <w:rPr>
          <w:rFonts w:ascii="Arial" w:eastAsia="Arial" w:hAnsi="Arial" w:cs="Arial"/>
          <w:b/>
          <w:color w:val="000000" w:themeColor="text1"/>
          <w:kern w:val="0"/>
          <w14:ligatures w14:val="none"/>
        </w:rPr>
      </w:pPr>
      <w:r w:rsidRPr="00F8448B">
        <w:rPr>
          <w:rFonts w:ascii="Arial" w:eastAsia="Arial" w:hAnsi="Arial" w:cs="Arial"/>
          <w:b/>
          <w:color w:val="000000" w:themeColor="text1"/>
          <w:kern w:val="0"/>
          <w14:ligatures w14:val="none"/>
        </w:rPr>
        <w:t>Supplemental Information</w:t>
      </w:r>
    </w:p>
    <w:p w14:paraId="2040E801" w14:textId="7F808B76" w:rsidR="009E6DC5" w:rsidRPr="00F8448B" w:rsidRDefault="009E6DC5" w:rsidP="009E6DC5">
      <w:pPr>
        <w:spacing w:before="240" w:after="360" w:line="360" w:lineRule="auto"/>
        <w:jc w:val="center"/>
        <w:rPr>
          <w:rFonts w:ascii="Arial" w:eastAsia="SimSun" w:hAnsi="Arial" w:cs="Arial"/>
          <w:b/>
          <w:bCs/>
          <w:color w:val="000000" w:themeColor="text1"/>
          <w:kern w:val="0"/>
          <w14:ligatures w14:val="none"/>
        </w:rPr>
      </w:pPr>
      <w:r w:rsidRPr="00F8448B">
        <w:rPr>
          <w:rFonts w:ascii="Arial" w:eastAsia="SimSun" w:hAnsi="Arial" w:cs="Arial"/>
          <w:b/>
          <w:bCs/>
          <w:color w:val="000000" w:themeColor="text1"/>
          <w:kern w:val="0"/>
          <w14:ligatures w14:val="none"/>
        </w:rPr>
        <w:t>Microbial Ecology and Metabolism of Emerging Adulthood: Gut Microbiome Insights from a College Freshman Cohort</w:t>
      </w:r>
    </w:p>
    <w:p w14:paraId="0709BF25" w14:textId="77777777" w:rsidR="00122C51" w:rsidRPr="00F8448B" w:rsidRDefault="00122C51" w:rsidP="00122C51">
      <w:pPr>
        <w:jc w:val="center"/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Alex E. Mohr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,2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Paniz Jasbi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,3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Irene van Woerden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4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Jinhua Chi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Haiwei Gu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Meg Bruening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,5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, Corrie M. Whisner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,2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*</w:t>
      </w:r>
    </w:p>
    <w:p w14:paraId="1BF697BB" w14:textId="77777777" w:rsidR="00122C51" w:rsidRPr="00F8448B" w:rsidRDefault="00122C51" w:rsidP="00122C51">
      <w:pPr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1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College of Health Solutions, Arizona State University, Phoenix, AZ, USA</w:t>
      </w:r>
    </w:p>
    <w:p w14:paraId="5E2797A1" w14:textId="77777777" w:rsidR="00122C51" w:rsidRPr="00F8448B" w:rsidRDefault="00122C51" w:rsidP="00122C51">
      <w:pPr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2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Center for Health Through Microbiomes, Biodesign Institute, Arizona State University, Tempe, AZ, USA</w:t>
      </w:r>
    </w:p>
    <w:p w14:paraId="2FF0EC42" w14:textId="77777777" w:rsidR="00122C51" w:rsidRPr="00F8448B" w:rsidRDefault="00122C51" w:rsidP="00122C51">
      <w:pPr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3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Biodesign Center for Personalized Diagnostics, School of Molecular Sciences, Arizona State University, Tempe, AZ USA</w:t>
      </w:r>
    </w:p>
    <w:p w14:paraId="48A4619D" w14:textId="77777777" w:rsidR="00122C51" w:rsidRPr="00F8448B" w:rsidRDefault="00122C51" w:rsidP="00122C51">
      <w:pPr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4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Community and Public Health, Idaho State University, Pocatello, ID, USA</w:t>
      </w:r>
    </w:p>
    <w:p w14:paraId="1C6D608D" w14:textId="44D59D53" w:rsidR="009E6DC5" w:rsidRPr="00F8448B" w:rsidRDefault="00122C51" w:rsidP="009E6DC5">
      <w:pPr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20"/>
          <w:szCs w:val="20"/>
          <w:vertAlign w:val="superscript"/>
          <w14:ligatures w14:val="none"/>
        </w:rPr>
        <w:t>5</w:t>
      </w:r>
      <w:r w:rsidRPr="00F8448B">
        <w:rPr>
          <w:rFonts w:ascii="Arial" w:hAnsi="Arial" w:cs="Arial"/>
          <w:color w:val="000000" w:themeColor="text1"/>
          <w:kern w:val="0"/>
          <w:sz w:val="20"/>
          <w:szCs w:val="20"/>
          <w14:ligatures w14:val="none"/>
        </w:rPr>
        <w:t>Department of Nutritional Sciences, College of Health and Human Development, Pennsylvania State University, University Park, PA, USA</w:t>
      </w:r>
    </w:p>
    <w:p w14:paraId="57D61DF1" w14:textId="77777777" w:rsidR="00541E90" w:rsidRPr="00F8448B" w:rsidRDefault="00541E90" w:rsidP="00541E90">
      <w:pPr>
        <w:rPr>
          <w:rFonts w:ascii="Arial" w:hAnsi="Arial" w:cs="Arial"/>
          <w:color w:val="000000" w:themeColor="text1"/>
          <w:kern w:val="0"/>
          <w:sz w:val="18"/>
          <w:szCs w:val="18"/>
          <w14:ligatures w14:val="none"/>
        </w:rPr>
      </w:pPr>
    </w:p>
    <w:p w14:paraId="1A2131B2" w14:textId="0EEDE77B" w:rsidR="00541E90" w:rsidRPr="00F8448B" w:rsidRDefault="009E6DC5" w:rsidP="00541E90">
      <w:pPr>
        <w:rPr>
          <w:rFonts w:ascii="Arial" w:hAnsi="Arial" w:cs="Arial"/>
          <w:color w:val="000000" w:themeColor="text1"/>
          <w:kern w:val="0"/>
          <w:sz w:val="18"/>
          <w:szCs w:val="18"/>
          <w:lang w:val="en"/>
          <w14:ligatures w14:val="none"/>
        </w:rPr>
      </w:pPr>
      <w:r w:rsidRPr="00F8448B">
        <w:rPr>
          <w:rFonts w:ascii="Arial" w:hAnsi="Arial" w:cs="Arial"/>
          <w:color w:val="000000" w:themeColor="text1"/>
          <w:kern w:val="0"/>
          <w:sz w:val="18"/>
          <w:szCs w:val="18"/>
          <w14:ligatures w14:val="none"/>
        </w:rPr>
        <w:t>*Corresponding Author</w:t>
      </w:r>
      <w:r w:rsidRPr="00F8448B">
        <w:rPr>
          <w:rFonts w:ascii="Arial" w:hAnsi="Arial" w:cs="Arial"/>
          <w:color w:val="000000" w:themeColor="text1"/>
          <w:kern w:val="0"/>
          <w:sz w:val="18"/>
          <w:szCs w:val="18"/>
          <w:lang w:val="en"/>
          <w14:ligatures w14:val="none"/>
        </w:rPr>
        <w:t xml:space="preserve">Email: </w:t>
      </w:r>
    </w:p>
    <w:p w14:paraId="556A16BB" w14:textId="07F574C2" w:rsidR="009E6DC5" w:rsidRPr="00F8448B" w:rsidRDefault="00000000" w:rsidP="00541E90">
      <w:pPr>
        <w:rPr>
          <w:rFonts w:ascii="Arial" w:hAnsi="Arial" w:cs="Arial"/>
          <w:color w:val="000000" w:themeColor="text1"/>
          <w:kern w:val="0"/>
          <w:sz w:val="18"/>
          <w:szCs w:val="18"/>
          <w14:ligatures w14:val="none"/>
        </w:rPr>
      </w:pPr>
      <w:hyperlink r:id="rId6" w:history="1">
        <w:r w:rsidR="00541E90" w:rsidRPr="00F8448B">
          <w:rPr>
            <w:rStyle w:val="Hyperlink"/>
            <w:rFonts w:ascii="Arial" w:hAnsi="Arial" w:cs="Arial"/>
            <w:color w:val="000000" w:themeColor="text1"/>
            <w:kern w:val="0"/>
            <w:sz w:val="18"/>
            <w:szCs w:val="18"/>
            <w:lang w:val="en"/>
            <w14:ligatures w14:val="none"/>
          </w:rPr>
          <w:t>cwhisner@asu.edu</w:t>
        </w:r>
      </w:hyperlink>
    </w:p>
    <w:p w14:paraId="2EE65984" w14:textId="77777777" w:rsidR="004A6CD5" w:rsidRPr="00F8448B" w:rsidRDefault="004A6CD5" w:rsidP="004A6CD5">
      <w:pPr>
        <w:pBdr>
          <w:top w:val="single" w:sz="4" w:space="1" w:color="000000"/>
        </w:pBdr>
        <w:spacing w:before="120" w:after="120"/>
        <w:rPr>
          <w:rFonts w:ascii="Arial" w:eastAsia="Arial" w:hAnsi="Arial" w:cs="Arial"/>
          <w:b/>
          <w:color w:val="000000" w:themeColor="text1"/>
          <w:kern w:val="0"/>
          <w:sz w:val="20"/>
          <w:szCs w:val="20"/>
          <w14:ligatures w14:val="none"/>
        </w:rPr>
      </w:pPr>
    </w:p>
    <w:p w14:paraId="1E55BB25" w14:textId="34140C1F" w:rsidR="009E6DC5" w:rsidRPr="00F8448B" w:rsidRDefault="009E6DC5" w:rsidP="004A6CD5">
      <w:pPr>
        <w:pBdr>
          <w:top w:val="single" w:sz="4" w:space="1" w:color="000000"/>
        </w:pBdr>
        <w:spacing w:before="120" w:after="120"/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eastAsia="Arial" w:hAnsi="Arial" w:cs="Arial"/>
          <w:b/>
          <w:color w:val="000000" w:themeColor="text1"/>
          <w:kern w:val="0"/>
          <w:sz w:val="20"/>
          <w:szCs w:val="20"/>
          <w14:ligatures w14:val="none"/>
        </w:rPr>
        <w:t xml:space="preserve">Page S-2, Table </w:t>
      </w:r>
      <w:r w:rsidR="0019207E" w:rsidRPr="00F8448B">
        <w:rPr>
          <w:rFonts w:ascii="Arial" w:eastAsia="Arial" w:hAnsi="Arial" w:cs="Arial"/>
          <w:b/>
          <w:color w:val="000000" w:themeColor="text1"/>
          <w:kern w:val="0"/>
          <w:sz w:val="20"/>
          <w:szCs w:val="20"/>
          <w14:ligatures w14:val="none"/>
        </w:rPr>
        <w:t>S</w:t>
      </w:r>
      <w:r w:rsidRPr="00F8448B">
        <w:rPr>
          <w:rFonts w:ascii="Arial" w:eastAsia="Arial" w:hAnsi="Arial" w:cs="Arial"/>
          <w:b/>
          <w:color w:val="000000" w:themeColor="text1"/>
          <w:kern w:val="0"/>
          <w:sz w:val="20"/>
          <w:szCs w:val="20"/>
          <w14:ligatures w14:val="none"/>
        </w:rPr>
        <w:t xml:space="preserve">1. </w:t>
      </w:r>
      <w:r w:rsidRPr="00F8448B"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  <w:t>Participant demographics at first fecal sample collection.</w:t>
      </w:r>
    </w:p>
    <w:p w14:paraId="44403A8A" w14:textId="5AE89347" w:rsidR="009E6DC5" w:rsidRPr="00F8448B" w:rsidRDefault="009E6DC5" w:rsidP="004A6CD5">
      <w:pPr>
        <w:pBdr>
          <w:top w:val="single" w:sz="4" w:space="1" w:color="000000"/>
        </w:pBdr>
        <w:spacing w:before="120" w:after="120"/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</w:pPr>
      <w:r w:rsidRPr="00F8448B">
        <w:rPr>
          <w:rFonts w:ascii="Arial" w:eastAsia="Arial" w:hAnsi="Arial" w:cs="Arial"/>
          <w:b/>
          <w:bCs/>
          <w:color w:val="000000" w:themeColor="text1"/>
          <w:kern w:val="0"/>
          <w:sz w:val="20"/>
          <w:szCs w:val="20"/>
          <w14:ligatures w14:val="none"/>
        </w:rPr>
        <w:t xml:space="preserve">Page S-3, Table S2. </w:t>
      </w:r>
      <w:r w:rsidRPr="00F8448B"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  <w:t>Adonis model parameters and term results for Bray-</w:t>
      </w:r>
      <w:proofErr w:type="gramStart"/>
      <w:r w:rsidRPr="00F8448B"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  <w:t>Curtis</w:t>
      </w:r>
      <w:proofErr w:type="gramEnd"/>
      <w:r w:rsidRPr="00F8448B"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  <w:t xml:space="preserve"> dissimilarity matrix of devilWASTE samples (</w:t>
      </w:r>
      <w:r w:rsidRPr="00F8448B">
        <w:rPr>
          <w:rFonts w:ascii="Arial" w:eastAsia="Arial" w:hAnsi="Arial" w:cs="Arial"/>
          <w:bCs/>
          <w:i/>
          <w:iCs/>
          <w:color w:val="000000" w:themeColor="text1"/>
          <w:kern w:val="0"/>
          <w:sz w:val="20"/>
          <w:szCs w:val="20"/>
          <w14:ligatures w14:val="none"/>
        </w:rPr>
        <w:t>n</w:t>
      </w:r>
      <w:r w:rsidRPr="00F8448B">
        <w:rPr>
          <w:rFonts w:ascii="Arial" w:eastAsia="Arial" w:hAnsi="Arial" w:cs="Arial"/>
          <w:bCs/>
          <w:color w:val="000000" w:themeColor="text1"/>
          <w:kern w:val="0"/>
          <w:sz w:val="20"/>
          <w:szCs w:val="20"/>
          <w14:ligatures w14:val="none"/>
        </w:rPr>
        <w:t xml:space="preserve"> = 485).</w:t>
      </w:r>
    </w:p>
    <w:p w14:paraId="6C232F13" w14:textId="3D04AE86" w:rsidR="009E6DC5" w:rsidRPr="00F8448B" w:rsidRDefault="009E6DC5" w:rsidP="004A6CD5">
      <w:pPr>
        <w:pBdr>
          <w:top w:val="single" w:sz="4" w:space="1" w:color="000000"/>
        </w:pBdr>
        <w:spacing w:before="120" w:after="12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color w:val="000000" w:themeColor="text1"/>
          <w:sz w:val="20"/>
          <w:szCs w:val="20"/>
        </w:rPr>
        <w:t>Page S-4, Table S3.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Multiple regression model parameters and term results for Prevotella/Bacteroides ratio of devilWASTE samples (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= 485).</w:t>
      </w:r>
    </w:p>
    <w:p w14:paraId="7D39C24A" w14:textId="68A8F968" w:rsidR="009E6DC5" w:rsidRPr="00F8448B" w:rsidRDefault="009E6DC5" w:rsidP="004A6CD5">
      <w:pPr>
        <w:pBdr>
          <w:top w:val="single" w:sz="4" w:space="1" w:color="000000"/>
        </w:pBdr>
        <w:spacing w:before="120" w:after="12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color w:val="000000" w:themeColor="text1"/>
          <w:sz w:val="20"/>
          <w:szCs w:val="20"/>
        </w:rPr>
        <w:t>Page S-5, Table S4.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Multiple regression model parameters and term results for Blautia/Bacteroides ratio of devilWASTE samples (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= 485).</w:t>
      </w:r>
    </w:p>
    <w:p w14:paraId="49B15ECD" w14:textId="11D7751E" w:rsidR="009E6DC5" w:rsidRPr="00F8448B" w:rsidRDefault="009E6DC5" w:rsidP="004A6CD5">
      <w:pPr>
        <w:pBdr>
          <w:top w:val="single" w:sz="4" w:space="1" w:color="000000"/>
        </w:pBdr>
        <w:spacing w:before="120" w:after="12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color w:val="000000" w:themeColor="text1"/>
          <w:sz w:val="20"/>
          <w:szCs w:val="20"/>
        </w:rPr>
        <w:t>Page S-6, Table S5.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Input parameters and term results for Chi square test comparing observed Dirichlet multinomial mixture community type transitions to expected transition rates of longitudinal devilWASTE samples (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n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= 279).</w:t>
      </w:r>
    </w:p>
    <w:p w14:paraId="72B397EC" w14:textId="068DA97A" w:rsidR="004A6CD5" w:rsidRPr="00F8448B" w:rsidRDefault="004A6CD5" w:rsidP="004A6CD5">
      <w:pPr>
        <w:pBdr>
          <w:top w:val="single" w:sz="4" w:space="1" w:color="000000"/>
        </w:pBdr>
        <w:spacing w:before="120" w:after="12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color w:val="000000" w:themeColor="text1"/>
          <w:sz w:val="20"/>
          <w:szCs w:val="20"/>
        </w:rPr>
        <w:t>Page S-7, Figure S1.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(A) Goodness-of-fit assessed for number of Dirichlet components via Laplace approximation. Four components were selected and used for further analysis. The main community drivers (≥99% contribution) of (B) Type 1 (dominated by Bacteroides), (C) Type 2 (dominated by Bacteroides), (D) Type 3 (dominated by Blautia), and (E) Type 4 (dominated by Prevotella).</w:t>
      </w:r>
    </w:p>
    <w:p w14:paraId="6C76F875" w14:textId="2C06DC2E" w:rsidR="004A6CD5" w:rsidRPr="00F8448B" w:rsidRDefault="004A6CD5" w:rsidP="004A6CD5">
      <w:pPr>
        <w:pBdr>
          <w:top w:val="single" w:sz="4" w:space="1" w:color="000000"/>
        </w:pBdr>
        <w:spacing w:before="120" w:after="120"/>
        <w:rPr>
          <w:rFonts w:ascii="Arial" w:hAnsi="Arial" w:cs="Arial"/>
          <w:bCs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color w:val="000000" w:themeColor="text1"/>
          <w:sz w:val="20"/>
          <w:szCs w:val="20"/>
        </w:rPr>
        <w:t>Page S-8, Figure S2.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Metabolic signatures associated with 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Blautia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>/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Bacteroides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ratio and correlation analysis. (A) Fecal metabolites, categorized by super-family, with corresponding -log10 p-values derived from regression models predicting 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Blautia/Bacteroides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ratio while adjusting for sex, BMI, and time. Metabolites above the light red line are deemed significant after multiple-hypothesis correction (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adj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&lt; 0.05), while the blue line represents the unadjusted 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-value threshold. (B) Spearman correlation coefficients illustrating the relationships between each metabolite and the 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Blautia/Bacteroides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ratio, after controlling for covariates and applying multiple-hypothesis correction (</w:t>
      </w:r>
      <w:r w:rsidRPr="00F8448B">
        <w:rPr>
          <w:rFonts w:ascii="Arial" w:hAnsi="Arial" w:cs="Arial"/>
          <w:bCs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  <w:vertAlign w:val="subscript"/>
        </w:rPr>
        <w:t>adj</w:t>
      </w:r>
      <w:r w:rsidRPr="00F8448B">
        <w:rPr>
          <w:rFonts w:ascii="Arial" w:hAnsi="Arial" w:cs="Arial"/>
          <w:bCs/>
          <w:color w:val="000000" w:themeColor="text1"/>
          <w:sz w:val="20"/>
          <w:szCs w:val="20"/>
        </w:rPr>
        <w:t xml:space="preserve"> &lt; 0.05).</w:t>
      </w:r>
    </w:p>
    <w:p w14:paraId="3EF1B813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2"/>
        <w:gridCol w:w="2108"/>
        <w:gridCol w:w="1930"/>
        <w:gridCol w:w="1800"/>
        <w:gridCol w:w="1080"/>
      </w:tblGrid>
      <w:tr w:rsidR="00F8448B" w:rsidRPr="00F8448B" w14:paraId="568A784D" w14:textId="77777777" w:rsidTr="00BA6A11">
        <w:tc>
          <w:tcPr>
            <w:tcW w:w="9360" w:type="dxa"/>
            <w:gridSpan w:val="5"/>
            <w:tcBorders>
              <w:bottom w:val="single" w:sz="18" w:space="0" w:color="auto"/>
            </w:tcBorders>
          </w:tcPr>
          <w:p w14:paraId="48008210" w14:textId="0021C42D" w:rsidR="00E24A58" w:rsidRPr="00F8448B" w:rsidRDefault="00E24A58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19207E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ticipant demographics at first fecal sample collection</w:t>
            </w:r>
            <w:r w:rsidR="009E6DC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  <w:tr w:rsidR="00F8448B" w:rsidRPr="00F8448B" w14:paraId="427E16C6" w14:textId="77777777" w:rsidTr="00BA6A11">
        <w:tc>
          <w:tcPr>
            <w:tcW w:w="2442" w:type="dxa"/>
            <w:tcBorders>
              <w:top w:val="single" w:sz="18" w:space="0" w:color="auto"/>
              <w:bottom w:val="single" w:sz="8" w:space="0" w:color="auto"/>
            </w:tcBorders>
          </w:tcPr>
          <w:p w14:paraId="19360FAC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2108" w:type="dxa"/>
            <w:tcBorders>
              <w:top w:val="single" w:sz="18" w:space="0" w:color="auto"/>
              <w:bottom w:val="single" w:sz="8" w:space="0" w:color="auto"/>
            </w:tcBorders>
          </w:tcPr>
          <w:p w14:paraId="4A03E9F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= 246)</w:t>
            </w:r>
          </w:p>
        </w:tc>
        <w:tc>
          <w:tcPr>
            <w:tcW w:w="1930" w:type="dxa"/>
            <w:tcBorders>
              <w:top w:val="single" w:sz="18" w:space="0" w:color="auto"/>
              <w:bottom w:val="single" w:sz="8" w:space="0" w:color="auto"/>
            </w:tcBorders>
          </w:tcPr>
          <w:p w14:paraId="13337037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Fema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160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8" w:space="0" w:color="auto"/>
            </w:tcBorders>
          </w:tcPr>
          <w:p w14:paraId="3764AC6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Ma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8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</w:tcPr>
          <w:p w14:paraId="2C36844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F8448B" w:rsidRPr="00F8448B" w14:paraId="4FC9CF95" w14:textId="77777777" w:rsidTr="00BA6A11">
        <w:tc>
          <w:tcPr>
            <w:tcW w:w="2442" w:type="dxa"/>
            <w:tcBorders>
              <w:top w:val="single" w:sz="8" w:space="0" w:color="auto"/>
            </w:tcBorders>
          </w:tcPr>
          <w:p w14:paraId="7A3C887C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108" w:type="dxa"/>
            <w:tcBorders>
              <w:top w:val="single" w:sz="8" w:space="0" w:color="auto"/>
            </w:tcBorders>
          </w:tcPr>
          <w:p w14:paraId="7F4D061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8.59 ± 0.72</w:t>
            </w:r>
          </w:p>
        </w:tc>
        <w:tc>
          <w:tcPr>
            <w:tcW w:w="1930" w:type="dxa"/>
            <w:tcBorders>
              <w:top w:val="single" w:sz="8" w:space="0" w:color="auto"/>
            </w:tcBorders>
          </w:tcPr>
          <w:p w14:paraId="48EF82B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8.58 ± 0.76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2777532B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8.61 ± 0.63</w:t>
            </w:r>
          </w:p>
        </w:tc>
        <w:tc>
          <w:tcPr>
            <w:tcW w:w="1080" w:type="dxa"/>
            <w:tcBorders>
              <w:top w:val="single" w:sz="8" w:space="0" w:color="auto"/>
            </w:tcBorders>
          </w:tcPr>
          <w:p w14:paraId="27BE6F8A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8</w:t>
            </w:r>
          </w:p>
        </w:tc>
      </w:tr>
      <w:tr w:rsidR="00F8448B" w:rsidRPr="00F8448B" w14:paraId="2B4E58B2" w14:textId="77777777" w:rsidTr="00BA6A11">
        <w:tc>
          <w:tcPr>
            <w:tcW w:w="2442" w:type="dxa"/>
          </w:tcPr>
          <w:p w14:paraId="0C2D67CA" w14:textId="77777777" w:rsidR="00E24A58" w:rsidRPr="00F8448B" w:rsidRDefault="00E24A58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Race/ethnicity %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en-GB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44F36FFF" w14:textId="77777777" w:rsidR="00E24A58" w:rsidRPr="00F8448B" w:rsidRDefault="00E24A58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White</w:t>
            </w:r>
          </w:p>
          <w:p w14:paraId="4A1C6BA5" w14:textId="77777777" w:rsidR="00E24A58" w:rsidRPr="00F8448B" w:rsidRDefault="00E24A58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Black</w:t>
            </w:r>
          </w:p>
          <w:p w14:paraId="3F5A62E5" w14:textId="77777777" w:rsidR="00E24A58" w:rsidRPr="00F8448B" w:rsidRDefault="00E24A58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Hispanic</w:t>
            </w:r>
          </w:p>
          <w:p w14:paraId="0990CFC0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 xml:space="preserve">   Other</w:t>
            </w:r>
          </w:p>
        </w:tc>
        <w:tc>
          <w:tcPr>
            <w:tcW w:w="2108" w:type="dxa"/>
          </w:tcPr>
          <w:p w14:paraId="137EA31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7C434E84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.9 (108)</w:t>
            </w:r>
          </w:p>
          <w:p w14:paraId="3D2821C1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2.6 (31)</w:t>
            </w:r>
          </w:p>
          <w:p w14:paraId="47A3B012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6.4 (65)</w:t>
            </w:r>
          </w:p>
          <w:p w14:paraId="6DA67CE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7.1 (42)</w:t>
            </w:r>
          </w:p>
        </w:tc>
        <w:tc>
          <w:tcPr>
            <w:tcW w:w="1930" w:type="dxa"/>
          </w:tcPr>
          <w:p w14:paraId="27128602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0CABB759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3.1 (69)</w:t>
            </w:r>
          </w:p>
          <w:p w14:paraId="32A582C9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6 (25)</w:t>
            </w:r>
          </w:p>
          <w:p w14:paraId="12972E5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5.6 (41)</w:t>
            </w:r>
          </w:p>
          <w:p w14:paraId="4CDA7B5A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5.6 (25)</w:t>
            </w:r>
          </w:p>
        </w:tc>
        <w:tc>
          <w:tcPr>
            <w:tcW w:w="1800" w:type="dxa"/>
          </w:tcPr>
          <w:p w14:paraId="74BB162A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</w:p>
          <w:p w14:paraId="484E4DBB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45.3 (39)</w:t>
            </w:r>
          </w:p>
          <w:p w14:paraId="7F08DE2A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7.0 (6)</w:t>
            </w:r>
          </w:p>
          <w:p w14:paraId="123FEC4B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27.9 (24)</w:t>
            </w:r>
          </w:p>
          <w:p w14:paraId="3958B69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19.8 (17)</w:t>
            </w:r>
          </w:p>
        </w:tc>
        <w:tc>
          <w:tcPr>
            <w:tcW w:w="1080" w:type="dxa"/>
          </w:tcPr>
          <w:p w14:paraId="1B6275C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8448B" w:rsidRPr="00F8448B" w14:paraId="570F4A5D" w14:textId="77777777" w:rsidTr="00BA6A11">
        <w:tc>
          <w:tcPr>
            <w:tcW w:w="2442" w:type="dxa"/>
          </w:tcPr>
          <w:p w14:paraId="77AD7DFA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2108" w:type="dxa"/>
          </w:tcPr>
          <w:p w14:paraId="55C6CD7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68.50 ± 10.36</w:t>
            </w:r>
          </w:p>
        </w:tc>
        <w:tc>
          <w:tcPr>
            <w:tcW w:w="1930" w:type="dxa"/>
          </w:tcPr>
          <w:p w14:paraId="46C4380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63.24 ± 7.39</w:t>
            </w:r>
          </w:p>
        </w:tc>
        <w:tc>
          <w:tcPr>
            <w:tcW w:w="1800" w:type="dxa"/>
          </w:tcPr>
          <w:p w14:paraId="70A52A91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8.29 ± 7.63</w:t>
            </w:r>
          </w:p>
        </w:tc>
        <w:tc>
          <w:tcPr>
            <w:tcW w:w="1080" w:type="dxa"/>
          </w:tcPr>
          <w:p w14:paraId="0B5F035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2CB292AD" w14:textId="77777777" w:rsidTr="00BA6A11">
        <w:tc>
          <w:tcPr>
            <w:tcW w:w="2442" w:type="dxa"/>
          </w:tcPr>
          <w:p w14:paraId="00A4A902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108" w:type="dxa"/>
          </w:tcPr>
          <w:p w14:paraId="47F44F5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0.33 ± 16.76</w:t>
            </w:r>
          </w:p>
        </w:tc>
        <w:tc>
          <w:tcPr>
            <w:tcW w:w="1930" w:type="dxa"/>
          </w:tcPr>
          <w:p w14:paraId="0293F355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5.19 ± 15.65</w:t>
            </w:r>
          </w:p>
        </w:tc>
        <w:tc>
          <w:tcPr>
            <w:tcW w:w="1800" w:type="dxa"/>
          </w:tcPr>
          <w:p w14:paraId="00EAAA19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9.89 ± 14.46</w:t>
            </w:r>
          </w:p>
        </w:tc>
        <w:tc>
          <w:tcPr>
            <w:tcW w:w="1080" w:type="dxa"/>
          </w:tcPr>
          <w:p w14:paraId="458C26A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2744F49F" w14:textId="77777777" w:rsidTr="00BA6A11">
        <w:tc>
          <w:tcPr>
            <w:tcW w:w="2442" w:type="dxa"/>
          </w:tcPr>
          <w:p w14:paraId="59B1B350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2108" w:type="dxa"/>
          </w:tcPr>
          <w:p w14:paraId="1138F44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2.07 ± 12.55</w:t>
            </w:r>
          </w:p>
        </w:tc>
        <w:tc>
          <w:tcPr>
            <w:tcW w:w="1930" w:type="dxa"/>
          </w:tcPr>
          <w:p w14:paraId="510131E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0.09 ± 12.96</w:t>
            </w:r>
          </w:p>
        </w:tc>
        <w:tc>
          <w:tcPr>
            <w:tcW w:w="1800" w:type="dxa"/>
          </w:tcPr>
          <w:p w14:paraId="35E4FF8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5.76 ± 10.89</w:t>
            </w:r>
          </w:p>
        </w:tc>
        <w:tc>
          <w:tcPr>
            <w:tcW w:w="1080" w:type="dxa"/>
          </w:tcPr>
          <w:p w14:paraId="2D2CB5B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12BF482A" w14:textId="77777777" w:rsidTr="00BA6A11">
        <w:tc>
          <w:tcPr>
            <w:tcW w:w="2442" w:type="dxa"/>
          </w:tcPr>
          <w:p w14:paraId="1B692CE3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Waist/hip ratio</w:t>
            </w:r>
          </w:p>
        </w:tc>
        <w:tc>
          <w:tcPr>
            <w:tcW w:w="2108" w:type="dxa"/>
          </w:tcPr>
          <w:p w14:paraId="2CEBD1F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2 ± 0.07</w:t>
            </w:r>
          </w:p>
        </w:tc>
        <w:tc>
          <w:tcPr>
            <w:tcW w:w="1930" w:type="dxa"/>
          </w:tcPr>
          <w:p w14:paraId="6DE3A25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1 ± 0.07</w:t>
            </w:r>
          </w:p>
        </w:tc>
        <w:tc>
          <w:tcPr>
            <w:tcW w:w="1800" w:type="dxa"/>
          </w:tcPr>
          <w:p w14:paraId="50D8A04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06</w:t>
            </w:r>
          </w:p>
        </w:tc>
        <w:tc>
          <w:tcPr>
            <w:tcW w:w="1080" w:type="dxa"/>
          </w:tcPr>
          <w:p w14:paraId="2188A8C5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0F0CEAC2" w14:textId="77777777" w:rsidTr="00BA6A11">
        <w:tc>
          <w:tcPr>
            <w:tcW w:w="2442" w:type="dxa"/>
          </w:tcPr>
          <w:p w14:paraId="4F402862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BMI (kg/m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08" w:type="dxa"/>
          </w:tcPr>
          <w:p w14:paraId="6B5A091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4.64 ± 4.88</w:t>
            </w:r>
          </w:p>
        </w:tc>
        <w:tc>
          <w:tcPr>
            <w:tcW w:w="1930" w:type="dxa"/>
          </w:tcPr>
          <w:p w14:paraId="781CDC1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4.39 ± 5.25</w:t>
            </w:r>
          </w:p>
        </w:tc>
        <w:tc>
          <w:tcPr>
            <w:tcW w:w="1800" w:type="dxa"/>
          </w:tcPr>
          <w:p w14:paraId="0633C1D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5.09 ± 4.09</w:t>
            </w:r>
          </w:p>
        </w:tc>
        <w:tc>
          <w:tcPr>
            <w:tcW w:w="1080" w:type="dxa"/>
          </w:tcPr>
          <w:p w14:paraId="0A9EF44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3</w:t>
            </w:r>
          </w:p>
        </w:tc>
      </w:tr>
      <w:tr w:rsidR="00F8448B" w:rsidRPr="00F8448B" w14:paraId="6963B039" w14:textId="77777777" w:rsidTr="00BA6A11">
        <w:tc>
          <w:tcPr>
            <w:tcW w:w="2442" w:type="dxa"/>
          </w:tcPr>
          <w:p w14:paraId="7D96CE18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 to vigorous physical activity (min)</w:t>
            </w:r>
          </w:p>
        </w:tc>
        <w:tc>
          <w:tcPr>
            <w:tcW w:w="2108" w:type="dxa"/>
          </w:tcPr>
          <w:p w14:paraId="1D6D62B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3.80 ± 30.93</w:t>
            </w:r>
          </w:p>
        </w:tc>
        <w:tc>
          <w:tcPr>
            <w:tcW w:w="1930" w:type="dxa"/>
          </w:tcPr>
          <w:p w14:paraId="08709A7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7.73 ± 28.89</w:t>
            </w:r>
          </w:p>
        </w:tc>
        <w:tc>
          <w:tcPr>
            <w:tcW w:w="1800" w:type="dxa"/>
          </w:tcPr>
          <w:p w14:paraId="62E373F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5.09 ± 31.59</w:t>
            </w:r>
          </w:p>
        </w:tc>
        <w:tc>
          <w:tcPr>
            <w:tcW w:w="1080" w:type="dxa"/>
          </w:tcPr>
          <w:p w14:paraId="4AE5B529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4BD18595" w14:textId="77777777" w:rsidTr="00BA6A11">
        <w:tc>
          <w:tcPr>
            <w:tcW w:w="2442" w:type="dxa"/>
          </w:tcPr>
          <w:p w14:paraId="4310DFC5" w14:textId="222D17E0" w:rsidR="006B22AC" w:rsidRPr="00F8448B" w:rsidRDefault="00F23C80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  <w:r w:rsidR="006B22AC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2108" w:type="dxa"/>
          </w:tcPr>
          <w:p w14:paraId="79655F8E" w14:textId="410B1126" w:rsidR="006B22AC" w:rsidRPr="00F8448B" w:rsidRDefault="00F23C80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04 ± 0.78</w:t>
            </w:r>
          </w:p>
        </w:tc>
        <w:tc>
          <w:tcPr>
            <w:tcW w:w="1930" w:type="dxa"/>
          </w:tcPr>
          <w:p w14:paraId="410FC65E" w14:textId="71C736FD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07 ± 0.73</w:t>
            </w:r>
          </w:p>
        </w:tc>
        <w:tc>
          <w:tcPr>
            <w:tcW w:w="1800" w:type="dxa"/>
          </w:tcPr>
          <w:p w14:paraId="1539E0B0" w14:textId="36E9C758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98 ± 0.87</w:t>
            </w:r>
          </w:p>
        </w:tc>
        <w:tc>
          <w:tcPr>
            <w:tcW w:w="1080" w:type="dxa"/>
          </w:tcPr>
          <w:p w14:paraId="686D7FED" w14:textId="3CF105BF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40</w:t>
            </w:r>
          </w:p>
        </w:tc>
      </w:tr>
      <w:tr w:rsidR="00F8448B" w:rsidRPr="00F8448B" w14:paraId="4EA004FE" w14:textId="77777777" w:rsidTr="00BA6A11">
        <w:tc>
          <w:tcPr>
            <w:tcW w:w="2442" w:type="dxa"/>
          </w:tcPr>
          <w:p w14:paraId="57C22943" w14:textId="2A602618" w:rsidR="006B22AC" w:rsidRPr="00F8448B" w:rsidRDefault="00F23C80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Anxiety</w:t>
            </w:r>
            <w:r w:rsidR="006B22AC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core</w:t>
            </w:r>
          </w:p>
        </w:tc>
        <w:tc>
          <w:tcPr>
            <w:tcW w:w="2108" w:type="dxa"/>
          </w:tcPr>
          <w:p w14:paraId="4EB5C952" w14:textId="405BD42F" w:rsidR="006B22AC" w:rsidRPr="00F8448B" w:rsidRDefault="00F23C80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97 ± </w:t>
            </w:r>
            <w:r w:rsidR="008A12E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930" w:type="dxa"/>
          </w:tcPr>
          <w:p w14:paraId="2EF91F1D" w14:textId="5E6F4EDC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06 ± 1.01</w:t>
            </w:r>
          </w:p>
        </w:tc>
        <w:tc>
          <w:tcPr>
            <w:tcW w:w="1800" w:type="dxa"/>
          </w:tcPr>
          <w:p w14:paraId="262B6A96" w14:textId="0A3E1D29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79 ± 0.99</w:t>
            </w:r>
          </w:p>
        </w:tc>
        <w:tc>
          <w:tcPr>
            <w:tcW w:w="1080" w:type="dxa"/>
          </w:tcPr>
          <w:p w14:paraId="6AA4C82B" w14:textId="4D6E4E80" w:rsidR="006B22AC" w:rsidRPr="00F8448B" w:rsidRDefault="008A12E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3</w:t>
            </w:r>
          </w:p>
        </w:tc>
      </w:tr>
      <w:tr w:rsidR="00F8448B" w:rsidRPr="00F8448B" w14:paraId="693E3004" w14:textId="77777777" w:rsidTr="00BA6A11">
        <w:tc>
          <w:tcPr>
            <w:tcW w:w="2442" w:type="dxa"/>
          </w:tcPr>
          <w:p w14:paraId="306C5BBE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ours of nightly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sleep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08" w:type="dxa"/>
          </w:tcPr>
          <w:p w14:paraId="4808441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24 ± 1.18</w:t>
            </w:r>
          </w:p>
        </w:tc>
        <w:tc>
          <w:tcPr>
            <w:tcW w:w="1930" w:type="dxa"/>
          </w:tcPr>
          <w:p w14:paraId="002A004E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31 ± 1.11</w:t>
            </w:r>
          </w:p>
        </w:tc>
        <w:tc>
          <w:tcPr>
            <w:tcW w:w="1800" w:type="dxa"/>
          </w:tcPr>
          <w:p w14:paraId="665A55C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10 ± 1.29</w:t>
            </w:r>
          </w:p>
        </w:tc>
        <w:tc>
          <w:tcPr>
            <w:tcW w:w="1080" w:type="dxa"/>
          </w:tcPr>
          <w:p w14:paraId="329A6C6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00F8448B" w:rsidRPr="00F8448B" w14:paraId="781F4BB2" w14:textId="77777777" w:rsidTr="00BA6A11">
        <w:tc>
          <w:tcPr>
            <w:tcW w:w="2442" w:type="dxa"/>
          </w:tcPr>
          <w:p w14:paraId="11C4FFEB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Alcohol </w:t>
            </w:r>
            <w:proofErr w:type="spellStart"/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ake</w:t>
            </w: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08" w:type="dxa"/>
          </w:tcPr>
          <w:p w14:paraId="4D9A9484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39 ± 6.02</w:t>
            </w:r>
          </w:p>
        </w:tc>
        <w:tc>
          <w:tcPr>
            <w:tcW w:w="1930" w:type="dxa"/>
          </w:tcPr>
          <w:p w14:paraId="3E4063F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94 ± 4.34</w:t>
            </w:r>
          </w:p>
        </w:tc>
        <w:tc>
          <w:tcPr>
            <w:tcW w:w="1800" w:type="dxa"/>
          </w:tcPr>
          <w:p w14:paraId="4748F18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43 ± 6.64</w:t>
            </w:r>
          </w:p>
        </w:tc>
        <w:tc>
          <w:tcPr>
            <w:tcW w:w="1080" w:type="dxa"/>
          </w:tcPr>
          <w:p w14:paraId="54666AE2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9</w:t>
            </w:r>
          </w:p>
        </w:tc>
      </w:tr>
      <w:tr w:rsidR="00F8448B" w:rsidRPr="00F8448B" w14:paraId="64FF3CC1" w14:textId="77777777" w:rsidTr="00BA6A11">
        <w:tc>
          <w:tcPr>
            <w:tcW w:w="2442" w:type="dxa"/>
          </w:tcPr>
          <w:p w14:paraId="63A7E592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ruit/vegetable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intake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08" w:type="dxa"/>
          </w:tcPr>
          <w:p w14:paraId="3B1F0042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45 ± 1.05</w:t>
            </w:r>
          </w:p>
        </w:tc>
        <w:tc>
          <w:tcPr>
            <w:tcW w:w="1930" w:type="dxa"/>
          </w:tcPr>
          <w:p w14:paraId="2F59C53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26 ± 0.78</w:t>
            </w:r>
          </w:p>
        </w:tc>
        <w:tc>
          <w:tcPr>
            <w:tcW w:w="1800" w:type="dxa"/>
          </w:tcPr>
          <w:p w14:paraId="21F05FCC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80 ± 1.38</w:t>
            </w:r>
          </w:p>
        </w:tc>
        <w:tc>
          <w:tcPr>
            <w:tcW w:w="1080" w:type="dxa"/>
          </w:tcPr>
          <w:p w14:paraId="1D97D626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01620EAB" w14:textId="77777777" w:rsidTr="00BA6A11">
        <w:tc>
          <w:tcPr>
            <w:tcW w:w="2442" w:type="dxa"/>
          </w:tcPr>
          <w:p w14:paraId="2ECAA6DC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hole grain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intake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08" w:type="dxa"/>
          </w:tcPr>
          <w:p w14:paraId="2F700B3B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9 ± 0.41</w:t>
            </w:r>
          </w:p>
        </w:tc>
        <w:tc>
          <w:tcPr>
            <w:tcW w:w="1930" w:type="dxa"/>
          </w:tcPr>
          <w:p w14:paraId="786BB0F2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4 ± 0.34</w:t>
            </w:r>
          </w:p>
        </w:tc>
        <w:tc>
          <w:tcPr>
            <w:tcW w:w="1800" w:type="dxa"/>
          </w:tcPr>
          <w:p w14:paraId="56701DF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8 ± 0.49</w:t>
            </w:r>
          </w:p>
        </w:tc>
        <w:tc>
          <w:tcPr>
            <w:tcW w:w="1080" w:type="dxa"/>
          </w:tcPr>
          <w:p w14:paraId="26395AE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F8448B" w:rsidRPr="00F8448B" w14:paraId="10EAEB39" w14:textId="77777777" w:rsidTr="00BA6A11">
        <w:tc>
          <w:tcPr>
            <w:tcW w:w="2442" w:type="dxa"/>
          </w:tcPr>
          <w:p w14:paraId="29D95E0F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 xml:space="preserve">Dairy </w:t>
            </w:r>
            <w:proofErr w:type="spellStart"/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ake</w:t>
            </w: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08" w:type="dxa"/>
          </w:tcPr>
          <w:p w14:paraId="12FA382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04 ± 1.21</w:t>
            </w:r>
          </w:p>
        </w:tc>
        <w:tc>
          <w:tcPr>
            <w:tcW w:w="1930" w:type="dxa"/>
          </w:tcPr>
          <w:p w14:paraId="2449C358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67 ± 0.67</w:t>
            </w:r>
          </w:p>
        </w:tc>
        <w:tc>
          <w:tcPr>
            <w:tcW w:w="1800" w:type="dxa"/>
          </w:tcPr>
          <w:p w14:paraId="3CD7D08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72 ± 1.62</w:t>
            </w:r>
          </w:p>
        </w:tc>
        <w:tc>
          <w:tcPr>
            <w:tcW w:w="1080" w:type="dxa"/>
          </w:tcPr>
          <w:p w14:paraId="3E67030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1A709ED0" w14:textId="77777777" w:rsidTr="00B967A0">
        <w:tc>
          <w:tcPr>
            <w:tcW w:w="2442" w:type="dxa"/>
          </w:tcPr>
          <w:p w14:paraId="1F4EA37B" w14:textId="77777777" w:rsidR="00E24A58" w:rsidRPr="00F8448B" w:rsidRDefault="00E24A58" w:rsidP="00BA6A11">
            <w:pPr>
              <w:spacing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d/processed meat </w:t>
            </w:r>
          </w:p>
          <w:p w14:paraId="26E25AE2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intake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108" w:type="dxa"/>
          </w:tcPr>
          <w:p w14:paraId="54C56897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± 0.84</w:t>
            </w:r>
          </w:p>
        </w:tc>
        <w:tc>
          <w:tcPr>
            <w:tcW w:w="1930" w:type="dxa"/>
          </w:tcPr>
          <w:p w14:paraId="344A568D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± 0.60</w:t>
            </w:r>
          </w:p>
        </w:tc>
        <w:tc>
          <w:tcPr>
            <w:tcW w:w="1800" w:type="dxa"/>
          </w:tcPr>
          <w:p w14:paraId="22E73611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24 ± 1.05</w:t>
            </w:r>
          </w:p>
        </w:tc>
        <w:tc>
          <w:tcPr>
            <w:tcW w:w="1080" w:type="dxa"/>
          </w:tcPr>
          <w:p w14:paraId="1B11F1A9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74F38FC6" w14:textId="77777777" w:rsidTr="00B967A0">
        <w:tc>
          <w:tcPr>
            <w:tcW w:w="2442" w:type="dxa"/>
          </w:tcPr>
          <w:p w14:paraId="6D8950CD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aily sugar intake (g)</w:t>
            </w:r>
          </w:p>
        </w:tc>
        <w:tc>
          <w:tcPr>
            <w:tcW w:w="2108" w:type="dxa"/>
          </w:tcPr>
          <w:p w14:paraId="47EDAE00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0.49 ± 14.87</w:t>
            </w:r>
          </w:p>
        </w:tc>
        <w:tc>
          <w:tcPr>
            <w:tcW w:w="1930" w:type="dxa"/>
          </w:tcPr>
          <w:p w14:paraId="043914A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.30 ± 7.12</w:t>
            </w:r>
          </w:p>
        </w:tc>
        <w:tc>
          <w:tcPr>
            <w:tcW w:w="1800" w:type="dxa"/>
          </w:tcPr>
          <w:p w14:paraId="1CD97481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6.43 ± 22.09</w:t>
            </w:r>
          </w:p>
        </w:tc>
        <w:tc>
          <w:tcPr>
            <w:tcW w:w="1080" w:type="dxa"/>
          </w:tcPr>
          <w:p w14:paraId="5D5730A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0B73AE74" w14:textId="77777777" w:rsidTr="00B967A0">
        <w:tc>
          <w:tcPr>
            <w:tcW w:w="2442" w:type="dxa"/>
            <w:tcBorders>
              <w:bottom w:val="single" w:sz="4" w:space="0" w:color="auto"/>
            </w:tcBorders>
          </w:tcPr>
          <w:p w14:paraId="3EDF95D7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Daily fiber intake (g)</w:t>
            </w:r>
          </w:p>
        </w:tc>
        <w:tc>
          <w:tcPr>
            <w:tcW w:w="2108" w:type="dxa"/>
            <w:tcBorders>
              <w:bottom w:val="single" w:sz="8" w:space="0" w:color="auto"/>
            </w:tcBorders>
          </w:tcPr>
          <w:p w14:paraId="22843D2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6.29 ± 4.72</w:t>
            </w:r>
          </w:p>
        </w:tc>
        <w:tc>
          <w:tcPr>
            <w:tcW w:w="1930" w:type="dxa"/>
            <w:tcBorders>
              <w:bottom w:val="single" w:sz="8" w:space="0" w:color="auto"/>
            </w:tcBorders>
          </w:tcPr>
          <w:p w14:paraId="462A2DFF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4.82 ± 3.39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5B337803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9.02 ± 5.59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608FE5E7" w14:textId="77777777" w:rsidR="00E24A58" w:rsidRPr="00F8448B" w:rsidRDefault="00E24A58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E24A58" w:rsidRPr="00F8448B" w14:paraId="15D4E6E1" w14:textId="77777777" w:rsidTr="00BA6A11">
        <w:tc>
          <w:tcPr>
            <w:tcW w:w="9360" w:type="dxa"/>
            <w:gridSpan w:val="5"/>
            <w:tcBorders>
              <w:top w:val="single" w:sz="8" w:space="0" w:color="auto"/>
            </w:tcBorders>
          </w:tcPr>
          <w:p w14:paraId="6FF86251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Data displayed as mean ± SD, unless stated otherwise.</w:t>
            </w:r>
          </w:p>
          <w:p w14:paraId="26E0B6E3" w14:textId="77777777" w:rsidR="00E24A58" w:rsidRPr="00F8448B" w:rsidRDefault="00E24A58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uperscripts: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Average</w:t>
            </w:r>
            <w:proofErr w:type="spell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combined weekday and weekend nightly sleep hours;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ed</w:t>
            </w:r>
            <w:proofErr w:type="spell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number of beverages over the last 7 days;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xpressed</w:t>
            </w:r>
            <w:proofErr w:type="spell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s daily cup equivalents; 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Daily</w:t>
            </w:r>
            <w:proofErr w:type="spell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umber of servings.</w:t>
            </w:r>
          </w:p>
        </w:tc>
      </w:tr>
    </w:tbl>
    <w:p w14:paraId="6DF2E0CB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F86340B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36D6430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BBE25C7" w14:textId="77777777" w:rsidR="006E68EB" w:rsidRPr="00F8448B" w:rsidRDefault="006E68E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28B807A" w14:textId="77777777" w:rsidR="006E68EB" w:rsidRPr="00F8448B" w:rsidRDefault="006E68E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00C8E45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16E067C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1D8B7FF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760B1C5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B4ABBF9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24F107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CA1C82E" w14:textId="77777777" w:rsidR="006E68EB" w:rsidRPr="00F8448B" w:rsidRDefault="006E68E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E78B737" w14:textId="77777777" w:rsidR="006E68EB" w:rsidRPr="00F8448B" w:rsidRDefault="006E68E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FDCF32" w14:textId="77777777" w:rsidR="006E68EB" w:rsidRPr="00F8448B" w:rsidRDefault="006E68EB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8EA2D49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8"/>
        <w:gridCol w:w="1168"/>
        <w:gridCol w:w="1168"/>
        <w:gridCol w:w="1168"/>
        <w:gridCol w:w="1168"/>
        <w:gridCol w:w="1170"/>
      </w:tblGrid>
      <w:tr w:rsidR="00F8448B" w:rsidRPr="00F8448B" w14:paraId="73F60796" w14:textId="77777777" w:rsidTr="006E68EB">
        <w:tc>
          <w:tcPr>
            <w:tcW w:w="5000" w:type="pct"/>
            <w:gridSpan w:val="6"/>
          </w:tcPr>
          <w:p w14:paraId="1E77C610" w14:textId="37E24CD1" w:rsidR="006E68EB" w:rsidRPr="00F8448B" w:rsidRDefault="006E68EB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2. 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Adonis model parameters and term results for Bray-</w:t>
            </w:r>
            <w:proofErr w:type="gram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Curtis</w:t>
            </w:r>
            <w:proofErr w:type="gram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similarity matrix of devilWASTE samp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85).</w:t>
            </w:r>
          </w:p>
        </w:tc>
      </w:tr>
      <w:tr w:rsidR="00F8448B" w:rsidRPr="00F8448B" w14:paraId="190661A9" w14:textId="77777777" w:rsidTr="006E68EB">
        <w:tc>
          <w:tcPr>
            <w:tcW w:w="1879" w:type="pct"/>
            <w:tcBorders>
              <w:bottom w:val="single" w:sz="12" w:space="0" w:color="auto"/>
            </w:tcBorders>
          </w:tcPr>
          <w:p w14:paraId="28AFE1CE" w14:textId="77777777" w:rsidR="006E68EB" w:rsidRPr="00F8448B" w:rsidRDefault="006E68EB" w:rsidP="006E68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7E765AD9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1D882DD2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0C5295DA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R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4" w:type="pct"/>
            <w:tcBorders>
              <w:bottom w:val="single" w:sz="12" w:space="0" w:color="auto"/>
            </w:tcBorders>
          </w:tcPr>
          <w:p w14:paraId="574B8763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14:paraId="0795CDD7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F8448B" w:rsidRPr="00F8448B" w14:paraId="189FF080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4DD5ED9" w14:textId="1DE7041F" w:rsidR="006E68EB" w:rsidRPr="00F8448B" w:rsidRDefault="00F409A5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s.character</w:t>
            </w:r>
            <w:proofErr w:type="spellEnd"/>
            <w:proofErr w:type="gramEnd"/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6E68EB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articipant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B8C6520" w14:textId="5FB43D73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10629A" w14:textId="627E2A70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6.31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A38FF3" w14:textId="2FCA69A0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D64D98" w14:textId="63017455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428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6BA4DA" w14:textId="34AED881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78B86686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DA25E8" w14:textId="112B1858" w:rsidR="006E68EB" w:rsidRPr="00F8448B" w:rsidRDefault="00F409A5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MM Assignment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DED1318" w14:textId="7FAB2BBC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B024313" w14:textId="05DC33BF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0.0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0D43B6C" w14:textId="7ADCB3FA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8F85A1B" w14:textId="66861721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2.6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AA5764E" w14:textId="5421DEF4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6FA429AD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21ADD" w14:textId="3F80F763" w:rsidR="006E68EB" w:rsidRPr="00F8448B" w:rsidRDefault="00F409A5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40D779C" w14:textId="6C0DC3E0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3B28804" w14:textId="256D9079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5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318F452" w14:textId="43E538C1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F61B2CD" w14:textId="40555328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41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215211D" w14:textId="05F551B6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1BADE758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</w:tcPr>
          <w:p w14:paraId="34092BCE" w14:textId="47235FBE" w:rsidR="00F409A5" w:rsidRPr="00F8448B" w:rsidRDefault="00F409A5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  <w:r w:rsidR="0006049C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ethnicit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EE23B80" w14:textId="74DFCAF0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8118A26" w14:textId="0DA6030A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6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3ED95D1" w14:textId="6418C9C7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C994DBE" w14:textId="1663B071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6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70482B31" w14:textId="2F4C5489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4210E979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</w:tcPr>
          <w:p w14:paraId="338DC19B" w14:textId="242122BD" w:rsidR="00F409A5" w:rsidRPr="00F8448B" w:rsidRDefault="00F409A5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6049380A" w14:textId="263E854D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73F7C493" w14:textId="577C7E58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033D3FA8" w14:textId="4EBE6563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FBFB412" w14:textId="02BB38C0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3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586BFE8A" w14:textId="1E53E60F" w:rsidR="00F409A5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492D7C29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</w:tcPr>
          <w:p w14:paraId="3E805D1F" w14:textId="5167EBFA" w:rsidR="00260783" w:rsidRPr="00F8448B" w:rsidRDefault="00260783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ime of </w:t>
            </w:r>
            <w:r w:rsidR="00B354E8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llectio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5D8138D0" w14:textId="357EEF7F" w:rsidR="00260783" w:rsidRPr="00F8448B" w:rsidRDefault="00260783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416D7980" w14:textId="0D6D3DDE" w:rsidR="00260783" w:rsidRPr="00F8448B" w:rsidRDefault="00260783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1FDAF998" w14:textId="634D3692" w:rsidR="00260783" w:rsidRPr="00F8448B" w:rsidRDefault="00260783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</w:tcPr>
          <w:p w14:paraId="2EA60ABF" w14:textId="2BC24B3F" w:rsidR="00260783" w:rsidRPr="00F8448B" w:rsidRDefault="00260783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3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14:paraId="32F702A6" w14:textId="594B00BE" w:rsidR="00260783" w:rsidRPr="00F8448B" w:rsidRDefault="00260783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F8448B" w:rsidRPr="00F8448B" w14:paraId="052BDFF1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FD161" w14:textId="77777777" w:rsidR="006E68EB" w:rsidRPr="00F8448B" w:rsidRDefault="006E68EB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2FB6" w14:textId="483F5B0D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3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318CE" w14:textId="2B2C8D24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4.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7FCF" w14:textId="1E751975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</w:t>
            </w:r>
            <w:r w:rsidR="0026078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31465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24B9F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8448B" w:rsidRPr="00F8448B" w14:paraId="3E37D3E8" w14:textId="77777777" w:rsidTr="006E68E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7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AD778" w14:textId="77777777" w:rsidR="006E68EB" w:rsidRPr="00F8448B" w:rsidRDefault="006E68EB" w:rsidP="006E68E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91C45" w14:textId="33C94020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84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E3857" w14:textId="3754343D" w:rsidR="006E68EB" w:rsidRPr="00F8448B" w:rsidRDefault="00F409A5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3.585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44110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F0EC64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96942" w14:textId="77777777" w:rsidR="006E68EB" w:rsidRPr="00F8448B" w:rsidRDefault="006E68EB" w:rsidP="006E68E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E68EB" w:rsidRPr="00F8448B" w14:paraId="085C9FBC" w14:textId="77777777" w:rsidTr="00BA6A11"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14:paraId="7EC93754" w14:textId="77777777" w:rsidR="006E68EB" w:rsidRPr="00F8448B" w:rsidRDefault="006E68EB" w:rsidP="006E68E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Abbreviations: DF, degrees of freedom; SS, sum of squares.</w:t>
            </w:r>
          </w:p>
        </w:tc>
      </w:tr>
    </w:tbl>
    <w:p w14:paraId="22721F58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B1339CC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3D2AF8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4B5BDE6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D4A322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1CDDCA4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1E5590A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908160C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4B934AD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A5E82C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EF240CC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9DABD1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0EF705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BF6E71E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8DB679E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D07307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2E5A2DE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D9CE338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A826A2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DAC0E2D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CAB2A91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41EBECB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C61E7AE" w14:textId="77777777" w:rsidR="001B5CD8" w:rsidRPr="00F8448B" w:rsidRDefault="001B5CD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E0269D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996"/>
        <w:gridCol w:w="1054"/>
        <w:gridCol w:w="996"/>
        <w:gridCol w:w="996"/>
        <w:gridCol w:w="996"/>
        <w:gridCol w:w="996"/>
        <w:gridCol w:w="996"/>
      </w:tblGrid>
      <w:tr w:rsidR="00F8448B" w:rsidRPr="00F8448B" w14:paraId="04EA2D23" w14:textId="38127F00" w:rsidTr="00D577C3">
        <w:tc>
          <w:tcPr>
            <w:tcW w:w="5000" w:type="pct"/>
            <w:gridSpan w:val="8"/>
          </w:tcPr>
          <w:p w14:paraId="389EED08" w14:textId="732771E4" w:rsidR="00D577C3" w:rsidRPr="00F8448B" w:rsidRDefault="00D577C3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51998545"/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3. </w:t>
            </w:r>
            <w:r w:rsidR="00F61D80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ple regressio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del parameters and term results for </w:t>
            </w:r>
            <w:r w:rsidR="00F61D80"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revotella/Bacteroides</w:t>
            </w:r>
            <w:r w:rsidR="00F61D80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atio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devilWASTE samp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85).</w:t>
            </w:r>
            <w:bookmarkEnd w:id="0"/>
          </w:p>
        </w:tc>
      </w:tr>
      <w:tr w:rsidR="00F8448B" w:rsidRPr="00F8448B" w14:paraId="1C2E6EA5" w14:textId="43F81111" w:rsidTr="00103018">
        <w:tc>
          <w:tcPr>
            <w:tcW w:w="1245" w:type="pct"/>
            <w:tcBorders>
              <w:bottom w:val="single" w:sz="12" w:space="0" w:color="auto"/>
            </w:tcBorders>
          </w:tcPr>
          <w:p w14:paraId="26D24A85" w14:textId="77777777" w:rsidR="00DF6091" w:rsidRPr="00F8448B" w:rsidRDefault="00DF6091" w:rsidP="00BA6A1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6C8189A2" w14:textId="77777777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63" w:type="pct"/>
            <w:tcBorders>
              <w:bottom w:val="single" w:sz="12" w:space="0" w:color="auto"/>
            </w:tcBorders>
          </w:tcPr>
          <w:p w14:paraId="408A0A55" w14:textId="77777777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0ABB29BC" w14:textId="49DC271C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493CD661" w14:textId="77777777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3DF93336" w14:textId="5D193D49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1EAC7820" w14:textId="564EBB31" w:rsidR="00DF6091" w:rsidRPr="00F8448B" w:rsidRDefault="00DF6091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1EB385C1" w14:textId="2FA63368" w:rsidR="00DF6091" w:rsidRPr="00F8448B" w:rsidRDefault="00A41509" w:rsidP="00BA6A1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Exp</w:t>
            </w:r>
          </w:p>
        </w:tc>
      </w:tr>
      <w:tr w:rsidR="00F8448B" w:rsidRPr="00F8448B" w14:paraId="12B2FD48" w14:textId="681F0903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57631E" w14:textId="0C901467" w:rsidR="00DF6091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</w:t>
            </w:r>
            <w:r w:rsidR="00945443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of collectio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82520F" w14:textId="1A9398BF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92F353" w14:textId="2133EC04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96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8D83F4" w14:textId="55D36AAD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96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0C0873" w14:textId="7F52C284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9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ACF153" w14:textId="6FA18362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FF5BCC" w14:textId="58F95F7B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A9B85F" w14:textId="63B8398D" w:rsidR="00DF6091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F8448B" w:rsidRPr="00F8448B" w14:paraId="743660C6" w14:textId="4F12C6CA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7AB7E02" w14:textId="23F759F4" w:rsidR="00DF6091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mpus loc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0DFE2D" w14:textId="2B579DD2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8DCCA1A" w14:textId="0D75DB22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7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9424BC5" w14:textId="668D70AB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7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619604" w14:textId="0DBEFC1F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C4DBF0" w14:textId="3FD67EBF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889458" w14:textId="1E53FF21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6108A7" w14:textId="3D434826" w:rsidR="00DF6091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</w:t>
            </w:r>
          </w:p>
        </w:tc>
      </w:tr>
      <w:tr w:rsidR="00F8448B" w:rsidRPr="00F8448B" w14:paraId="3B24F836" w14:textId="0B95BD45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52B7CEB" w14:textId="19B12C98" w:rsidR="00DF6091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rmitor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644047" w14:textId="5B4E513C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102B5C4" w14:textId="3B548608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2.4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03EF1A" w14:textId="09347777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2.4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1F89C8D" w14:textId="5B01EC43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.6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9A9A78" w14:textId="29B33B2E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8e-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1F5B5AC" w14:textId="6E2A2F02" w:rsidR="00DF6091" w:rsidRPr="00F8448B" w:rsidRDefault="00A75F4E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.2</w:t>
            </w:r>
            <w:r w:rsidR="00D577C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-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A8AC84D" w14:textId="494B67DE" w:rsidR="00DF6091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204</w:t>
            </w:r>
          </w:p>
        </w:tc>
      </w:tr>
      <w:tr w:rsidR="00F8448B" w:rsidRPr="00F8448B" w14:paraId="77083536" w14:textId="784B1D7A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964918A" w14:textId="787306AE" w:rsidR="00DF6091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edi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23042D6" w14:textId="25F1DD38" w:rsidR="00DF6091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080CE34" w14:textId="71DBE618" w:rsidR="00DF6091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737F26" w14:textId="44AB2F3B" w:rsidR="00DF6091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0.4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1E1C1F9" w14:textId="174FC000" w:rsidR="00DF6091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.96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DB6040" w14:textId="1D25551C" w:rsidR="00DF6091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83FD43E" w14:textId="60C609E4" w:rsidR="00DF6091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4B6D963" w14:textId="169B9C43" w:rsidR="00DF6091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6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</w:tr>
      <w:tr w:rsidR="00F8448B" w:rsidRPr="00F8448B" w14:paraId="281849A6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AF0F332" w14:textId="0AEA6A83" w:rsidR="00A41509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P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8AEA406" w14:textId="4AC0707B" w:rsidR="00A41509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ED75286" w14:textId="7E0F6905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8435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88435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859813" w14:textId="481A9928" w:rsidR="00A41509" w:rsidRPr="00F8448B" w:rsidRDefault="0088435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11.4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27EFFD" w14:textId="6893AACE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88435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88435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42E83A4" w14:textId="1A1CF048" w:rsidR="00A41509" w:rsidRPr="00F8448B" w:rsidRDefault="00667A9D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6</w:t>
            </w:r>
            <w:r w:rsidR="00D6742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-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7D1666" w14:textId="36F6724F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4D12F81" w14:textId="0E1BD64D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88435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78</w:t>
            </w:r>
          </w:p>
        </w:tc>
      </w:tr>
      <w:tr w:rsidR="00F8448B" w:rsidRPr="00F8448B" w14:paraId="408479C6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6CE1A5B" w14:textId="57C4FE5D" w:rsidR="00A41509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D5DF9C" w14:textId="53A7EEEE" w:rsidR="00A41509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6F0599D" w14:textId="4D71B97B" w:rsidR="00A41509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9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DAA8BEA" w14:textId="1D84EA1B" w:rsidR="00A41509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9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2C66C79" w14:textId="1B483D65" w:rsidR="00A41509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3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3C16FB" w14:textId="19D3E895" w:rsidR="00A41509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4A576C" w14:textId="13047FE5" w:rsidR="00A41509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408CBEF" w14:textId="377703DF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13</w:t>
            </w:r>
          </w:p>
        </w:tc>
      </w:tr>
      <w:tr w:rsidR="00F8448B" w:rsidRPr="00F8448B" w14:paraId="141CF808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EE996E6" w14:textId="0877B692" w:rsidR="00A41509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  <w:r w:rsidR="0006049C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ethnic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24EBFE3" w14:textId="2AE7AC57" w:rsidR="00A41509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2243924" w14:textId="32B06FD1" w:rsidR="00A41509" w:rsidRPr="00F8448B" w:rsidRDefault="006F2A4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6.8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2B0CD1B" w14:textId="0085DF5C" w:rsidR="00A41509" w:rsidRPr="00F8448B" w:rsidRDefault="006F2A4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2.2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B95309" w14:textId="34BE88B9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6F2A4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7B34C06" w14:textId="00299FA9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4784E28" w14:textId="0EFA971E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65B356A" w14:textId="19A5DB1F" w:rsidR="00A41509" w:rsidRPr="00F8448B" w:rsidRDefault="006F2A4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84</w:t>
            </w:r>
          </w:p>
        </w:tc>
      </w:tr>
      <w:tr w:rsidR="00F8448B" w:rsidRPr="00F8448B" w14:paraId="57DCFF29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663FA30" w14:textId="0FED6D66" w:rsidR="00A41509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81CE84" w14:textId="14CB4ED0" w:rsidR="00A41509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2DC77F0" w14:textId="164526D0" w:rsidR="00A41509" w:rsidRPr="00F8448B" w:rsidRDefault="006F2A4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D6742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F2382A" w14:textId="307CF74A" w:rsidR="00A41509" w:rsidRPr="00F8448B" w:rsidRDefault="006F2A4F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614E0A" w14:textId="241FA0B4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F2A4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8FBCAF9" w14:textId="17E68F30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A67752" w14:textId="746F3CAD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3C357F" w14:textId="173404AD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6F2A4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3</w:t>
            </w:r>
          </w:p>
        </w:tc>
      </w:tr>
      <w:tr w:rsidR="00F8448B" w:rsidRPr="00F8448B" w14:paraId="0F32606B" w14:textId="77777777" w:rsidTr="008B3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3B8CD3E" w14:textId="06871979" w:rsidR="00A41509" w:rsidRPr="00F8448B" w:rsidRDefault="00A41509" w:rsidP="00BA6A1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VP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3A69438" w14:textId="569B46CC" w:rsidR="00A41509" w:rsidRPr="00F8448B" w:rsidRDefault="00D577C3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8911A3C" w14:textId="2DCA4347" w:rsidR="00A41509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3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A84D3B" w14:textId="4E66B0EF" w:rsidR="00A41509" w:rsidRPr="00F8448B" w:rsidRDefault="00460E5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3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0A7BDAE" w14:textId="6A5D4171" w:rsidR="00A41509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E248F9A" w14:textId="6CD9D25C" w:rsidR="00A41509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A60D84" w14:textId="47F4B866" w:rsidR="00A41509" w:rsidRPr="00F8448B" w:rsidRDefault="006A7AE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C61637D" w14:textId="004364FB" w:rsidR="00A41509" w:rsidRPr="00F8448B" w:rsidRDefault="00D67425" w:rsidP="00BA6A1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64</w:t>
            </w:r>
          </w:p>
        </w:tc>
      </w:tr>
      <w:tr w:rsidR="00F8448B" w:rsidRPr="00F8448B" w14:paraId="2ABF4F29" w14:textId="77777777" w:rsidTr="008B3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AAAB87A" w14:textId="23F296F1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ression sc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273C509" w14:textId="7F5B646E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E5AC442" w14:textId="07010FC6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1.2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B27F796" w14:textId="3AFD1335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1.2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5206A5" w14:textId="00B99CD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.1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0D5908D" w14:textId="2D6915E2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C175C4B" w14:textId="11DC585C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3C98D1" w14:textId="457BBA22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F8448B" w:rsidRPr="00F8448B" w14:paraId="54D2B074" w14:textId="77777777" w:rsidTr="008B3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3EA29B2" w14:textId="2C956369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xiety sc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4E78B2" w14:textId="7028CBBD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278EEC7" w14:textId="27095E3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.8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46CFEEB" w14:textId="19D6B33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.8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7C40CF" w14:textId="65212B5C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9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CF0AF6" w14:textId="6A61A54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AE436F7" w14:textId="51A6795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01D7308" w14:textId="4415F53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77</w:t>
            </w:r>
          </w:p>
        </w:tc>
      </w:tr>
      <w:tr w:rsidR="00F8448B" w:rsidRPr="00F8448B" w14:paraId="6AF2D0B7" w14:textId="77777777" w:rsidTr="008B3E8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1AA9B094" w14:textId="02FF1807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AE7F115" w14:textId="1DF7D3A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F18B23C" w14:textId="60E3CC1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17A6829" w14:textId="78F8D9D3" w:rsidR="006F2A4F" w:rsidRPr="00F8448B" w:rsidRDefault="0079789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FAC7DC" w14:textId="52E4B81F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2D20A07" w14:textId="0FF702C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ED796D9" w14:textId="201AA21A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FC2B04F" w14:textId="499FE7A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5</w:t>
            </w:r>
          </w:p>
        </w:tc>
      </w:tr>
      <w:tr w:rsidR="00F8448B" w:rsidRPr="00F8448B" w14:paraId="753613EF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6E4E44D" w14:textId="2907DEC2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6174CCB" w14:textId="477F9BD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6E9D405" w14:textId="009E25D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1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377C093" w14:textId="0F174541" w:rsidR="006F2A4F" w:rsidRPr="00F8448B" w:rsidRDefault="0079789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.19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4238B71" w14:textId="1D711F0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2A91ED5" w14:textId="60E2377D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108E5F" w14:textId="461A3546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F32A6CF" w14:textId="215F0BD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  <w:tr w:rsidR="00F8448B" w:rsidRPr="00F8448B" w14:paraId="3A1D9462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F76BB31" w14:textId="6EBC5B31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urs of nightly slee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F7F448" w14:textId="4B034D4D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B6351D0" w14:textId="5DA0741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1.4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C46625D" w14:textId="191470D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1.43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33886C4" w14:textId="2A2B8B71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.4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A96E626" w14:textId="3E0B48F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A07E438" w14:textId="1DD5870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CB1CD2" w14:textId="2F104E5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375</w:t>
            </w:r>
          </w:p>
        </w:tc>
      </w:tr>
      <w:tr w:rsidR="00F8448B" w:rsidRPr="00F8448B" w14:paraId="63B31BF5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6A7B5A1" w14:textId="59D26A0F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cohol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AEFBA6D" w14:textId="058954D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9CFD8BD" w14:textId="0273623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.8e-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5BAAF23" w14:textId="48496F7A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.8e-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5DDC1CF" w14:textId="663EF34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.6e-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760F1D8" w14:textId="71F41C6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D2AEEE4" w14:textId="3166D3F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31B91BF" w14:textId="1417DB7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6e-05</w:t>
            </w:r>
          </w:p>
        </w:tc>
      </w:tr>
      <w:tr w:rsidR="00F8448B" w:rsidRPr="00F8448B" w14:paraId="529B503C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4A801DD" w14:textId="468A95BE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uit/vegetable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5C64C8" w14:textId="00890451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F934344" w14:textId="31694DA6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.4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F887639" w14:textId="48E232C7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.4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12C3F8D" w14:textId="440035A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98ECBB4" w14:textId="77A7FB8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6299D2B" w14:textId="062FC5C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57F603A" w14:textId="10D4628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460E5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53</w:t>
            </w:r>
          </w:p>
        </w:tc>
      </w:tr>
      <w:tr w:rsidR="00F8448B" w:rsidRPr="00F8448B" w14:paraId="15968747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2B61EC5C" w14:textId="6CED6A4C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ole grain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B541BD" w14:textId="2377581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2A7D1F7" w14:textId="6DADDA70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B2ED690" w14:textId="5FD705FC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8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EA0005" w14:textId="7DBBFDB0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20F9204" w14:textId="33153EEA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A6160E4" w14:textId="1037008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CF08F0" w14:textId="7B3EC545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F8448B" w:rsidRPr="00F8448B" w14:paraId="660EB85F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F9D3181" w14:textId="61F085A5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iry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8102BE" w14:textId="347B3AD5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C532DFA" w14:textId="0D6EB003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17D2DF" w14:textId="0604546E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3018304" w14:textId="24A1D712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C0BE74D" w14:textId="204D870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667A9D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FB54D50" w14:textId="2ED9A01F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963D5D2" w14:textId="3FBE2D5E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F8448B" w:rsidRPr="00F8448B" w14:paraId="6FEC4D11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DC4019B" w14:textId="51D63909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d/processed meat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37E8321" w14:textId="768CBF8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7797170" w14:textId="45349B31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3.9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01B778" w14:textId="0E327F3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3.98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1E85202" w14:textId="424747B5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9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89EE148" w14:textId="4396C5B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23556BB" w14:textId="0A2BEAF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34D1A06" w14:textId="71F9AD3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F8448B" w:rsidRPr="00F8448B" w14:paraId="280203F2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7556CCD" w14:textId="60CB8717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ily sugar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33BD668" w14:textId="109B89F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99D16C5" w14:textId="31E99A1E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A7F45E2" w14:textId="6278D3EC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FA8B010" w14:textId="2531CAF8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.0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5774229" w14:textId="331A2AD8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B31EB66" w14:textId="355DE26E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206CFD" w14:textId="6294031C" w:rsidR="006F2A4F" w:rsidRPr="00F8448B" w:rsidRDefault="00460E5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18</w:t>
            </w:r>
          </w:p>
        </w:tc>
      </w:tr>
      <w:tr w:rsidR="00F8448B" w:rsidRPr="00F8448B" w14:paraId="6B8D73C7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280169ED" w14:textId="0684DBF9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aily fiber intake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9497B98" w14:textId="3A07F57C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3174F88" w14:textId="0FDB2E0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7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0530206" w14:textId="18658198" w:rsidR="006F2A4F" w:rsidRPr="00F8448B" w:rsidRDefault="0079789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2.7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81967D" w14:textId="357D402F" w:rsidR="006F2A4F" w:rsidRPr="00F8448B" w:rsidRDefault="00797895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7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773258" w14:textId="49488F6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A75F4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8D33A67" w14:textId="77A9A72F" w:rsidR="006F2A4F" w:rsidRPr="00F8448B" w:rsidRDefault="00A75F4E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A74527D" w14:textId="526238BE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797895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</w:tr>
      <w:tr w:rsidR="00F8448B" w:rsidRPr="00F8448B" w14:paraId="46DCA9FB" w14:textId="77777777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66E5EA5" w14:textId="75296175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MM assignm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331DA3A" w14:textId="5E61777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A8DA755" w14:textId="238CB699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827.5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7592D90" w14:textId="2F9FAE5A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13.78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335C44E" w14:textId="0570A1DB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50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0B8B9C2" w14:textId="7FF05AB0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5e-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9BAFDA6" w14:textId="77A05C2E" w:rsidR="006F2A4F" w:rsidRPr="00F8448B" w:rsidRDefault="00667A9D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6F2A4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6F2A4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-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5A1AFA9" w14:textId="3593D9A4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8.846</w:t>
            </w:r>
          </w:p>
        </w:tc>
      </w:tr>
      <w:tr w:rsidR="00F8448B" w:rsidRPr="00F8448B" w14:paraId="672A2BC9" w14:textId="25BEB150" w:rsidTr="001030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E6124" w14:textId="77777777" w:rsidR="006F2A4F" w:rsidRPr="00F8448B" w:rsidRDefault="006F2A4F" w:rsidP="006F2A4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153C2" w14:textId="6EEA4E13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6FD5D" w14:textId="6E1615ED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95.11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2A1FE" w14:textId="07D4E2E2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.066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D5281" w14:textId="7777777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318C6" w14:textId="7777777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35E27" w14:textId="7777777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517C4" w14:textId="77777777" w:rsidR="006F2A4F" w:rsidRPr="00F8448B" w:rsidRDefault="006F2A4F" w:rsidP="006F2A4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F2A4F" w:rsidRPr="00F8448B" w14:paraId="5C92C3C4" w14:textId="4D8DA643" w:rsidTr="00D577C3">
        <w:tc>
          <w:tcPr>
            <w:tcW w:w="5000" w:type="pct"/>
            <w:gridSpan w:val="8"/>
            <w:tcBorders>
              <w:top w:val="single" w:sz="8" w:space="0" w:color="auto"/>
            </w:tcBorders>
          </w:tcPr>
          <w:p w14:paraId="4E304583" w14:textId="32013F47" w:rsidR="006F2A4F" w:rsidRPr="00F8448B" w:rsidRDefault="006F2A4F" w:rsidP="006F2A4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reviations: DF, degrees of freedom; SS, sum of squares; MS, mean square; %Exp, percent of explained variance. </w:t>
            </w:r>
          </w:p>
        </w:tc>
      </w:tr>
    </w:tbl>
    <w:p w14:paraId="5E7849AC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76559BD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8FF958F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8D8EA70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3A62A1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39DE09C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6415592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2770A3F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142E764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82D4634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80C79D0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A35A0F2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F8FFD8B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42514C2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2FDAAC5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996"/>
        <w:gridCol w:w="1054"/>
        <w:gridCol w:w="996"/>
        <w:gridCol w:w="996"/>
        <w:gridCol w:w="996"/>
        <w:gridCol w:w="996"/>
        <w:gridCol w:w="996"/>
      </w:tblGrid>
      <w:tr w:rsidR="00F8448B" w:rsidRPr="00F8448B" w14:paraId="50FD4681" w14:textId="77777777" w:rsidTr="009B3BFD">
        <w:tc>
          <w:tcPr>
            <w:tcW w:w="5000" w:type="pct"/>
            <w:gridSpan w:val="8"/>
          </w:tcPr>
          <w:p w14:paraId="318EDE92" w14:textId="1643219D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51998604"/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4. 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ltiple regression model parameters and term results for 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Blautia/Bacteroides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ratio of devilWASTE samp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485).</w:t>
            </w:r>
            <w:bookmarkEnd w:id="1"/>
          </w:p>
        </w:tc>
      </w:tr>
      <w:tr w:rsidR="00F8448B" w:rsidRPr="00F8448B" w14:paraId="488E1345" w14:textId="77777777" w:rsidTr="009B3BFD">
        <w:tc>
          <w:tcPr>
            <w:tcW w:w="1245" w:type="pct"/>
            <w:tcBorders>
              <w:bottom w:val="single" w:sz="12" w:space="0" w:color="auto"/>
            </w:tcBorders>
          </w:tcPr>
          <w:p w14:paraId="1F8696EF" w14:textId="77777777" w:rsidR="00111482" w:rsidRPr="00F8448B" w:rsidRDefault="00111482" w:rsidP="009B3BF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09592106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63" w:type="pct"/>
            <w:tcBorders>
              <w:bottom w:val="single" w:sz="12" w:space="0" w:color="auto"/>
            </w:tcBorders>
          </w:tcPr>
          <w:p w14:paraId="3B54A09F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38A2CB81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S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5865E23D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57A517D9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7390C9ED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bscript"/>
              </w:rPr>
              <w:t>adj</w:t>
            </w:r>
          </w:p>
        </w:tc>
        <w:tc>
          <w:tcPr>
            <w:tcW w:w="532" w:type="pct"/>
            <w:tcBorders>
              <w:bottom w:val="single" w:sz="12" w:space="0" w:color="auto"/>
            </w:tcBorders>
          </w:tcPr>
          <w:p w14:paraId="149F9118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%Exp</w:t>
            </w:r>
          </w:p>
        </w:tc>
      </w:tr>
      <w:tr w:rsidR="00F8448B" w:rsidRPr="00F8448B" w14:paraId="696F47F0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8617D5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ime of collection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4D1114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953023" w14:textId="6271D2AC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292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64A2ED" w14:textId="638D5818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292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CB53BC" w14:textId="563B60C9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179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583408" w14:textId="29582C2F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D0DD7D" w14:textId="5BFDE7A4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917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CDE24D" w14:textId="6A1F55D3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357</w:t>
            </w:r>
          </w:p>
        </w:tc>
      </w:tr>
      <w:tr w:rsidR="00F8448B" w:rsidRPr="00F8448B" w14:paraId="300890B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D27A338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ampus location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4AD7DCD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BFEF06" w14:textId="1BFB64BF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44192F2" w14:textId="69FEB40B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55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2AF189E" w14:textId="4C04A546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25042EA" w14:textId="1043EA75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C23B27E" w14:textId="319066F9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0838169" w14:textId="2FBB3E73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F8448B" w:rsidRPr="00F8448B" w14:paraId="3D87752D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3A52BE0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ormitor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2911755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338BB06" w14:textId="19C43A0E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8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26B8FEE" w14:textId="00AAA69D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8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37D5129" w14:textId="7C895A6B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5</w:t>
            </w:r>
            <w:r w:rsidR="00EC4E7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99F787A" w14:textId="4C04AFDF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DD9DFC" w14:textId="230345BE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202B932" w14:textId="06C6214B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156</w:t>
            </w:r>
          </w:p>
        </w:tc>
      </w:tr>
      <w:tr w:rsidR="00F8448B" w:rsidRPr="00F8448B" w14:paraId="6D42D352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10A71A2B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redits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5A38D6E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E759C70" w14:textId="5DDEF0AB" w:rsidR="00111482" w:rsidRPr="00F8448B" w:rsidRDefault="00747228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5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0FF48AF" w14:textId="72B4F9CF" w:rsidR="00111482" w:rsidRPr="00F8448B" w:rsidRDefault="00747228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5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942CCD" w14:textId="7D90742D" w:rsidR="00111482" w:rsidRPr="00F8448B" w:rsidRDefault="00747228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4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879C66" w14:textId="7B676922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C87CC7E" w14:textId="463CAE99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0BCFD02" w14:textId="6F7F6CAF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747228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55</w:t>
            </w:r>
          </w:p>
        </w:tc>
      </w:tr>
      <w:tr w:rsidR="00F8448B" w:rsidRPr="00F8448B" w14:paraId="0335DE69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7B1E754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P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044E2B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3379A7E" w14:textId="26148B3D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7228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72EA991" w14:textId="00865A54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7228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42BF8B1" w14:textId="1FE8C037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747228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F0700C" w14:textId="24956D2B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4075CB7" w14:textId="301A09AC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7CC8F3" w14:textId="79935AF0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747228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</w:tr>
      <w:tr w:rsidR="00F8448B" w:rsidRPr="00F8448B" w14:paraId="2531B3BF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4A2043D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6896471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FDF0A16" w14:textId="2FCE99EA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A92A8F7" w14:textId="4F89D38F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68BD56" w14:textId="1E1FB722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344928" w14:textId="73E2DA86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6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8E77738" w14:textId="465FCB05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2D58A92" w14:textId="1D0667EB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</w:tr>
      <w:tr w:rsidR="00F8448B" w:rsidRPr="00F8448B" w14:paraId="4EF695BE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EC95C68" w14:textId="75D15D66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ace</w:t>
            </w:r>
            <w:r w:rsidR="0006049C"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/ethnicity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DEB0090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B8154AE" w14:textId="3E62E8E1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.3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9A4BCF" w14:textId="7650554B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1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5B31AB" w14:textId="63094741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A8D557E" w14:textId="7B73F247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B15C3F3" w14:textId="2E8D70FB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D0B20D0" w14:textId="61C9DB22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32</w:t>
            </w:r>
          </w:p>
        </w:tc>
      </w:tr>
      <w:tr w:rsidR="00F8448B" w:rsidRPr="00F8448B" w14:paraId="0349A0D1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4DB6D1E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F60298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8CE743D" w14:textId="3A61CA14" w:rsidR="00111482" w:rsidRPr="00F8448B" w:rsidRDefault="00D75669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34DF4AA" w14:textId="6344E576" w:rsidR="00111482" w:rsidRPr="00F8448B" w:rsidRDefault="00D75669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0B019EB" w14:textId="2693E911" w:rsidR="00111482" w:rsidRPr="00F8448B" w:rsidRDefault="00D75669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EDEFF19" w14:textId="271BC240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7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ED3ACC" w14:textId="0FF6AE6F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6F58059" w14:textId="3A3A32E0" w:rsidR="00111482" w:rsidRPr="00F8448B" w:rsidRDefault="00D75669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F8448B" w:rsidRPr="00F8448B" w14:paraId="6B772C1E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AAB142B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VPA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318FD6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67E9E6" w14:textId="62E878CF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584D845" w14:textId="725991A6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69C65A" w14:textId="13CB7EEA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8EB4B20" w14:textId="39489EF3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AE020F" w14:textId="3B98E852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91E7D2" w14:textId="0D52BD70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71</w:t>
            </w:r>
          </w:p>
        </w:tc>
      </w:tr>
      <w:tr w:rsidR="00F8448B" w:rsidRPr="00F8448B" w14:paraId="44FCE289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55E46A04" w14:textId="77777777" w:rsidR="00111482" w:rsidRPr="00F8448B" w:rsidRDefault="00111482" w:rsidP="009B3BF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6C403AE" w14:textId="77777777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CDF717" w14:textId="5C5A25B0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8CEEC5" w14:textId="05C38FAE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9B0C4FF" w14:textId="53C2D3A4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D8244C6" w14:textId="1A2CA40F" w:rsidR="00111482" w:rsidRPr="00F8448B" w:rsidRDefault="006F5A1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9954D7A" w14:textId="72FA1884" w:rsidR="00111482" w:rsidRPr="00F8448B" w:rsidRDefault="00C15233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FCA0A60" w14:textId="2BB637EA" w:rsidR="00111482" w:rsidRPr="00F8448B" w:rsidRDefault="00111482" w:rsidP="009B3B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92</w:t>
            </w:r>
          </w:p>
        </w:tc>
      </w:tr>
      <w:tr w:rsidR="00F8448B" w:rsidRPr="00F8448B" w14:paraId="0D2ADB47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E81A8BC" w14:textId="3D96B5CF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pression sc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F333625" w14:textId="1C4916AC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AB12166" w14:textId="7CA69034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85B3EEA" w14:textId="1756EA11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F897052" w14:textId="3ED5F413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A6E768" w14:textId="484F64FD" w:rsidR="00EC4E7F" w:rsidRPr="00F8448B" w:rsidRDefault="00074F23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087705" w14:textId="5CD80A62" w:rsidR="00EC4E7F" w:rsidRPr="00F8448B" w:rsidRDefault="00074F23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BCAC66B" w14:textId="3CB9E27B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F8448B" w:rsidRPr="00F8448B" w14:paraId="4DAC810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2AE3A04E" w14:textId="59C98C68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xiety scor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899784" w14:textId="3AF79256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869239" w14:textId="3DD51128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4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A46481" w14:textId="3F805DD6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4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CB093DC" w14:textId="7A8ADB69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0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D254772" w14:textId="7FFCDF3A" w:rsidR="00EC4E7F" w:rsidRPr="00F8448B" w:rsidRDefault="00074F23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A32C93E" w14:textId="20A66F34" w:rsidR="00EC4E7F" w:rsidRPr="00F8448B" w:rsidRDefault="00074F23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95F076B" w14:textId="53439830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96</w:t>
            </w:r>
          </w:p>
        </w:tc>
      </w:tr>
      <w:tr w:rsidR="00F8448B" w:rsidRPr="00F8448B" w14:paraId="00BD5827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48B7D8F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65C9DFB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A258785" w14:textId="3B397386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CCCAAEB" w14:textId="5EC7D064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36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2C5DCA7" w14:textId="21BC72BA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2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BAEBFFE" w14:textId="5CDC8830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A085E7F" w14:textId="2BAD231E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7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E1E0548" w14:textId="199EEC66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387</w:t>
            </w:r>
          </w:p>
        </w:tc>
      </w:tr>
      <w:tr w:rsidR="00F8448B" w:rsidRPr="00F8448B" w14:paraId="3239F1F1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AEB7E19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urs of nightly sleep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516C2F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9B02A0E" w14:textId="477AC83B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64A32E8" w14:textId="6764CD80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8F9D42" w14:textId="6F006658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B90E8E9" w14:textId="129741A5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143F6C1" w14:textId="0C64F9CB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5E2839" w14:textId="24B3A8AE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F8448B" w:rsidRPr="00F8448B" w14:paraId="68C4376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74037F38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lcohol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346AEC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6F6C903" w14:textId="1D0C6C9F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48A336F" w14:textId="172E7605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4E3FDC6" w14:textId="45E7AE3E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D75669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8B3D3E" w14:textId="7DD37354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B942B9" w14:textId="1EE81FB0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7418CD2" w14:textId="6BDBCB9F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F8448B" w:rsidRPr="00F8448B" w14:paraId="1CEE7DBE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4A8EE9A0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ruit/vegetable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7A56C39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035C363" w14:textId="525AAFBE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959065" w14:textId="7314E2D6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9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9D14DF4" w14:textId="222A86B1" w:rsidR="00EC4E7F" w:rsidRPr="00F8448B" w:rsidRDefault="00D75669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1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A86C9F" w14:textId="257D23A8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15BE794" w14:textId="62FAEBAA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DCFEE1C" w14:textId="730BC24D" w:rsidR="00EC4E7F" w:rsidRPr="00F8448B" w:rsidRDefault="007A2541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85</w:t>
            </w:r>
          </w:p>
        </w:tc>
      </w:tr>
      <w:tr w:rsidR="00F8448B" w:rsidRPr="00F8448B" w14:paraId="3336110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45AA623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hole grain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4A44477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CE3421A" w14:textId="23154D5B" w:rsidR="00EC4E7F" w:rsidRPr="00F8448B" w:rsidRDefault="007A2541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56BB41D" w14:textId="34F3B23A" w:rsidR="00EC4E7F" w:rsidRPr="00F8448B" w:rsidRDefault="007A2541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14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FE9A01D" w14:textId="5141C2CB" w:rsidR="00EC4E7F" w:rsidRPr="00F8448B" w:rsidRDefault="007A2541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4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0B061BC" w14:textId="58946E98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9A2440A" w14:textId="7A89F7A5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118E5D7" w14:textId="33B939A2" w:rsidR="00EC4E7F" w:rsidRPr="00F8448B" w:rsidRDefault="007A2541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470</w:t>
            </w:r>
          </w:p>
        </w:tc>
      </w:tr>
      <w:tr w:rsidR="00F8448B" w:rsidRPr="00F8448B" w14:paraId="14E14FFE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3C38A5B8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iry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43A5733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D302F79" w14:textId="64FA6571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99F6AC" w14:textId="4E093E29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998E36D" w14:textId="52AC367A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9599640" w14:textId="46CE06A6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3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CE6044C" w14:textId="324F19F1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F3F926E" w14:textId="2AB7C2DB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14</w:t>
            </w:r>
          </w:p>
        </w:tc>
      </w:tr>
      <w:tr w:rsidR="00F8448B" w:rsidRPr="00F8448B" w14:paraId="42BDB2A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22C6886F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d/processed meat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56CD6E7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B7D27D2" w14:textId="256CCB21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B6D7D33" w14:textId="5E1B1CEA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2690C88" w14:textId="328918FB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31292C1" w14:textId="2E2C43FF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87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7A94A551" w14:textId="235B362E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396FEE7" w14:textId="7EC48C5B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F8448B" w:rsidRPr="00F8448B" w14:paraId="7EDC4C97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027C204B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aily sugar intake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EEF8C60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6E92261" w14:textId="72B96B70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8D8DC8C" w14:textId="70769200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291C3B2" w14:textId="24E1066E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D0D5F88" w14:textId="01E55AE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4F23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168C0B" w14:textId="53DF5248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D075F35" w14:textId="64073FFB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F8448B" w:rsidRPr="00F8448B" w14:paraId="7C0A16BB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647342FA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aily fiber intake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4DD500E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954FDC2" w14:textId="2DD7CEA9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C97B8B2" w14:textId="068D59A6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72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23954781" w14:textId="6CE9906D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.19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E4D43D" w14:textId="535690A1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</w:t>
            </w:r>
            <w:r w:rsidR="00E5631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55AF00B9" w14:textId="684EA4A5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5BBADDF" w14:textId="70EB6E86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12</w:t>
            </w:r>
          </w:p>
        </w:tc>
      </w:tr>
      <w:tr w:rsidR="00F8448B" w:rsidRPr="00F8448B" w14:paraId="732523E1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</w:tcPr>
          <w:p w14:paraId="2A16F228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MM assignm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4D54A380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3113D77" w14:textId="24669E6E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3.5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076FE184" w14:textId="223D66A1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6.77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A2B2BEA" w14:textId="04921BA6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1.</w:t>
            </w:r>
            <w:r w:rsidR="000F22BE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15409B3C" w14:textId="6B8CA387" w:rsidR="00EC4E7F" w:rsidRPr="00F8448B" w:rsidRDefault="00E5631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.1</w:t>
            </w:r>
            <w:r w:rsidR="00EC4E7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-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6A8FFD7F" w14:textId="47C9299A" w:rsidR="00EC4E7F" w:rsidRPr="00F8448B" w:rsidRDefault="00E5631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6.8</w:t>
            </w:r>
            <w:r w:rsidR="00EC4E7F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e-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14:paraId="30FCF3E3" w14:textId="2F646B4B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3.832</w:t>
            </w:r>
          </w:p>
        </w:tc>
      </w:tr>
      <w:tr w:rsidR="00F8448B" w:rsidRPr="00F8448B" w14:paraId="05161BCF" w14:textId="77777777" w:rsidTr="009B3BF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DE5576" w14:textId="77777777" w:rsidR="00EC4E7F" w:rsidRPr="00F8448B" w:rsidRDefault="00EC4E7F" w:rsidP="00EC4E7F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19144" w14:textId="6DB0375F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ED237" w14:textId="4886FB84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80.539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37321" w14:textId="1939557A" w:rsidR="00EC4E7F" w:rsidRPr="00F8448B" w:rsidRDefault="000F22BE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48915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BF181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C938B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4FF62" w14:textId="77777777" w:rsidR="00EC4E7F" w:rsidRPr="00F8448B" w:rsidRDefault="00EC4E7F" w:rsidP="00EC4E7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C4E7F" w:rsidRPr="00F8448B" w14:paraId="6F4C0ADE" w14:textId="77777777" w:rsidTr="009B3BFD">
        <w:tc>
          <w:tcPr>
            <w:tcW w:w="5000" w:type="pct"/>
            <w:gridSpan w:val="8"/>
            <w:tcBorders>
              <w:top w:val="single" w:sz="8" w:space="0" w:color="auto"/>
            </w:tcBorders>
          </w:tcPr>
          <w:p w14:paraId="3C35996F" w14:textId="77777777" w:rsidR="00EC4E7F" w:rsidRPr="00F8448B" w:rsidRDefault="00EC4E7F" w:rsidP="00EC4E7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reviations: DF, degrees of freedom; SS, sum of squares; MS, mean square; %Exp, percent of explained variance. </w:t>
            </w:r>
          </w:p>
        </w:tc>
      </w:tr>
    </w:tbl>
    <w:p w14:paraId="310F4320" w14:textId="77777777" w:rsidR="00111482" w:rsidRPr="00F8448B" w:rsidRDefault="0011148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4CC85B4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FB503E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4F8AAD1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DA48F5D" w14:textId="77777777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28B320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715CEED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A656F10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3DA723F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71D824" w14:textId="77777777" w:rsidR="009E6DC5" w:rsidRPr="00F8448B" w:rsidRDefault="009E6DC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68E0628" w14:textId="77777777" w:rsidR="004A6CD5" w:rsidRPr="00F8448B" w:rsidRDefault="004A6CD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75AB507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26E0E1A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55A994E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79EDB5B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936"/>
        <w:gridCol w:w="2011"/>
        <w:gridCol w:w="1826"/>
        <w:gridCol w:w="1877"/>
      </w:tblGrid>
      <w:tr w:rsidR="00F8448B" w:rsidRPr="00F8448B" w14:paraId="18AA26E0" w14:textId="77777777" w:rsidTr="007559CB">
        <w:tc>
          <w:tcPr>
            <w:tcW w:w="9360" w:type="dxa"/>
            <w:gridSpan w:val="5"/>
          </w:tcPr>
          <w:p w14:paraId="49609111" w14:textId="21887566" w:rsidR="00CA3B68" w:rsidRPr="00F8448B" w:rsidRDefault="00CA3B68" w:rsidP="00D2458B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Table S5. </w:t>
            </w:r>
            <w:r w:rsidR="007559CB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Input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ameters and term results for</w:t>
            </w:r>
            <w:r w:rsidR="007559CB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hi square test comparing observed Dirichlet multinomial mixture community type transitions to expected transition rates of longitudinal 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devilWASTE samples (</w:t>
            </w:r>
            <w:r w:rsidRPr="00F8448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= </w:t>
            </w:r>
            <w:r w:rsidR="007559CB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79</w:t>
            </w: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).</w:t>
            </w:r>
          </w:p>
        </w:tc>
      </w:tr>
      <w:tr w:rsidR="00F8448B" w:rsidRPr="00F8448B" w14:paraId="27B37B65" w14:textId="77777777" w:rsidTr="007559CB">
        <w:tc>
          <w:tcPr>
            <w:tcW w:w="1710" w:type="dxa"/>
            <w:tcBorders>
              <w:bottom w:val="single" w:sz="12" w:space="0" w:color="auto"/>
            </w:tcBorders>
          </w:tcPr>
          <w:p w14:paraId="52A20FDA" w14:textId="225C633B" w:rsidR="008659F3" w:rsidRPr="00F8448B" w:rsidRDefault="007559CB" w:rsidP="007559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ransition</w:t>
            </w:r>
          </w:p>
        </w:tc>
        <w:tc>
          <w:tcPr>
            <w:tcW w:w="1936" w:type="dxa"/>
            <w:tcBorders>
              <w:bottom w:val="single" w:sz="12" w:space="0" w:color="auto"/>
            </w:tcBorders>
          </w:tcPr>
          <w:p w14:paraId="2E470C0B" w14:textId="4512CC00" w:rsidR="008659F3" w:rsidRPr="00F8448B" w:rsidRDefault="008659F3" w:rsidP="00D245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bserved</w:t>
            </w:r>
          </w:p>
        </w:tc>
        <w:tc>
          <w:tcPr>
            <w:tcW w:w="2011" w:type="dxa"/>
            <w:tcBorders>
              <w:bottom w:val="single" w:sz="12" w:space="0" w:color="auto"/>
            </w:tcBorders>
          </w:tcPr>
          <w:p w14:paraId="76A5C069" w14:textId="4D578355" w:rsidR="008659F3" w:rsidRPr="00F8448B" w:rsidRDefault="008659F3" w:rsidP="00D2458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pected</w:t>
            </w:r>
          </w:p>
        </w:tc>
        <w:tc>
          <w:tcPr>
            <w:tcW w:w="1826" w:type="dxa"/>
            <w:tcBorders>
              <w:bottom w:val="single" w:sz="12" w:space="0" w:color="auto"/>
            </w:tcBorders>
          </w:tcPr>
          <w:p w14:paraId="4FD361BF" w14:textId="601EAF27" w:rsidR="008659F3" w:rsidRPr="00F8448B" w:rsidRDefault="008659F3" w:rsidP="007559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esiduals</w:t>
            </w:r>
          </w:p>
        </w:tc>
        <w:tc>
          <w:tcPr>
            <w:tcW w:w="1877" w:type="dxa"/>
            <w:tcBorders>
              <w:bottom w:val="single" w:sz="12" w:space="0" w:color="auto"/>
            </w:tcBorders>
          </w:tcPr>
          <w:p w14:paraId="7B59C1E9" w14:textId="138C1BE0" w:rsidR="008659F3" w:rsidRPr="00F8448B" w:rsidRDefault="008659F3" w:rsidP="007559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D Residuals</w:t>
            </w:r>
          </w:p>
        </w:tc>
      </w:tr>
      <w:tr w:rsidR="00F8448B" w:rsidRPr="00F8448B" w14:paraId="775A407F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91A683" w14:textId="1D0F4CF3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1-Bact1</w:t>
            </w:r>
          </w:p>
        </w:tc>
        <w:tc>
          <w:tcPr>
            <w:tcW w:w="1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ADBABF" w14:textId="0C5961FF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E1EBFB" w14:textId="01E5509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26D7AB" w14:textId="05EB4920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16.651</w:t>
            </w:r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2CB303" w14:textId="018A8303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.009</w:t>
            </w:r>
          </w:p>
        </w:tc>
      </w:tr>
      <w:tr w:rsidR="00F8448B" w:rsidRPr="00F8448B" w14:paraId="6B7FD560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69523A" w14:textId="6B1C2700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1-Bact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F847248" w14:textId="0CFACB18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210D9F" w14:textId="5551C01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A1461F5" w14:textId="0D5CCBA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30.3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AFEBBA3" w14:textId="3637A3B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716</w:t>
            </w:r>
          </w:p>
        </w:tc>
      </w:tr>
      <w:tr w:rsidR="00F8448B" w:rsidRPr="00F8448B" w14:paraId="6CFFD943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29A3B6" w14:textId="4010A26E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1-Blau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27A3CE2" w14:textId="2BEA6DFD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67E73AF" w14:textId="10D3D9F3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C28C24A" w14:textId="01DAAAC4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30.27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2B24FD3" w14:textId="0E85AA9B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893</w:t>
            </w:r>
          </w:p>
        </w:tc>
      </w:tr>
      <w:tr w:rsidR="00F8448B" w:rsidRPr="00F8448B" w14:paraId="236D8F91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3ECADD" w14:textId="1AE9592C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1-Prev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9F94CF0" w14:textId="64601714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C09660F" w14:textId="2A5CFA8C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F9D233D" w14:textId="369DD2F8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19.2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A5DDA8A" w14:textId="70ACA813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178</w:t>
            </w:r>
          </w:p>
        </w:tc>
      </w:tr>
      <w:tr w:rsidR="00F8448B" w:rsidRPr="00F8448B" w14:paraId="3CA02011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297622" w14:textId="3B705470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2-Bact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7AA5C2A0" w14:textId="101B675D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42870E1" w14:textId="4C049A56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E7F5236" w14:textId="0BB507B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31.31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581BFBA" w14:textId="35133650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872</w:t>
            </w:r>
          </w:p>
        </w:tc>
      </w:tr>
      <w:tr w:rsidR="00F8448B" w:rsidRPr="00F8448B" w14:paraId="77907006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FB05A3" w14:textId="7C74FA46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2-Bact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A1439C5" w14:textId="1D9A5CD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4F92890" w14:textId="1DD9A3A4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3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595E8AB" w14:textId="0878246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13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630B9F1E" w14:textId="36E300CF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432</w:t>
            </w:r>
          </w:p>
        </w:tc>
      </w:tr>
      <w:tr w:rsidR="00F8448B" w:rsidRPr="00F8448B" w14:paraId="0405B3A3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26861F" w14:textId="39A7D0BA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2-Blau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FF43B7E" w14:textId="097E362B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79AF75D" w14:textId="4A57E63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7F10732A" w14:textId="11F61F7A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1.0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51EFDEE" w14:textId="0BBE090C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382</w:t>
            </w:r>
          </w:p>
        </w:tc>
      </w:tr>
      <w:tr w:rsidR="00F8448B" w:rsidRPr="00F8448B" w14:paraId="145B0ED6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C92B5C" w14:textId="07259D47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2-Prev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5915CA2" w14:textId="338232E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49BA87E" w14:textId="7DA437A2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29BA3FE" w14:textId="55587C70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9.7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7EF2649" w14:textId="7A121A68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.738</w:t>
            </w:r>
          </w:p>
        </w:tc>
      </w:tr>
      <w:tr w:rsidR="00F8448B" w:rsidRPr="00F8448B" w14:paraId="6A4196CC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54F167" w14:textId="09DCC2B5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lau-Bact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9BD9EBC" w14:textId="69FA4B5F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A7F737C" w14:textId="60250490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2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67DFFB6" w14:textId="5DC6CFC2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8.27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3AC7D4A4" w14:textId="683E7A2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570</w:t>
            </w:r>
          </w:p>
        </w:tc>
      </w:tr>
      <w:tr w:rsidR="00F8448B" w:rsidRPr="00F8448B" w14:paraId="47BD8539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430BBD" w14:textId="30E53606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lau-Bact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342646A0" w14:textId="71DED867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B70306E" w14:textId="20FBB2F7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59FED0AA" w14:textId="146481D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1.0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1F97E865" w14:textId="7C9CDDF7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382</w:t>
            </w:r>
          </w:p>
        </w:tc>
      </w:tr>
      <w:tr w:rsidR="00F8448B" w:rsidRPr="00F8448B" w14:paraId="4A80402D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ACBFA9" w14:textId="7EB97101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lau-Blau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1A419C13" w14:textId="76867EBC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20D4B09" w14:textId="0B179FE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30472B6" w14:textId="25CE4B7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7.66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CB16CCF" w14:textId="708332E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.659</w:t>
            </w:r>
          </w:p>
        </w:tc>
      </w:tr>
      <w:tr w:rsidR="00F8448B" w:rsidRPr="00F8448B" w14:paraId="79D8EB3F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2AEE37" w14:textId="5EB86545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lau</w:t>
            </w:r>
            <w:proofErr w:type="spellEnd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Prev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4B019516" w14:textId="77777777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6C1566B" w14:textId="0105C854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21D1027" w14:textId="2E98CD2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10.8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0017460" w14:textId="7EFBBC5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3.153</w:t>
            </w:r>
          </w:p>
        </w:tc>
      </w:tr>
      <w:tr w:rsidR="00F8448B" w:rsidRPr="00F8448B" w14:paraId="3D2A88A9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C5BDCF" w14:textId="3DDCDE65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Prev-Bact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A0F73A8" w14:textId="731C2028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6DD4DC7B" w14:textId="55E2EFB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A1B3C78" w14:textId="55BA5CB5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19.2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21EB7CB8" w14:textId="190CA78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4.178</w:t>
            </w:r>
          </w:p>
        </w:tc>
      </w:tr>
      <w:tr w:rsidR="00F8448B" w:rsidRPr="00F8448B" w14:paraId="36118607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C99C5B" w14:textId="17BAC2F5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Prev-Bact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08800430" w14:textId="4644D1CE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22D5099" w14:textId="4BCACBB1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F79C90A" w14:textId="09D0CA5A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9.79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4E2234BC" w14:textId="5DA13309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.738</w:t>
            </w:r>
          </w:p>
        </w:tc>
      </w:tr>
      <w:tr w:rsidR="00F8448B" w:rsidRPr="00F8448B" w14:paraId="388B4912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4F9402" w14:textId="5FF25E05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Prev-</w:t>
            </w:r>
            <w:proofErr w:type="spellStart"/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lau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5CEDE5EB" w14:textId="6373AF93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2D9A565E" w14:textId="1E433CE0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4F02081" w14:textId="19061FCA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9.85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5B1BABDC" w14:textId="64A2B70A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-2.862</w:t>
            </w:r>
          </w:p>
        </w:tc>
      </w:tr>
      <w:tr w:rsidR="00F8448B" w:rsidRPr="00F8448B" w14:paraId="183F8803" w14:textId="77777777" w:rsidTr="007559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7EFA26" w14:textId="1683EA63" w:rsidR="008659F3" w:rsidRPr="00F8448B" w:rsidRDefault="008659F3" w:rsidP="007559C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Prev-Prev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</w:tcPr>
          <w:p w14:paraId="6C4F7000" w14:textId="14D4F815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3E8894EE" w14:textId="1483223D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8C63BB7" w14:textId="11CC02E5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10.41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14:paraId="07ED9960" w14:textId="711AA653" w:rsidR="008659F3" w:rsidRPr="00F8448B" w:rsidRDefault="008659F3" w:rsidP="00D2458B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4.058</w:t>
            </w:r>
          </w:p>
        </w:tc>
      </w:tr>
      <w:tr w:rsidR="00CA3B68" w:rsidRPr="00F8448B" w14:paraId="50C817AD" w14:textId="77777777" w:rsidTr="007559CB">
        <w:tc>
          <w:tcPr>
            <w:tcW w:w="9360" w:type="dxa"/>
            <w:gridSpan w:val="5"/>
            <w:tcBorders>
              <w:top w:val="single" w:sz="8" w:space="0" w:color="auto"/>
            </w:tcBorders>
          </w:tcPr>
          <w:p w14:paraId="4B7B35B4" w14:textId="0D211642" w:rsidR="00CA3B68" w:rsidRPr="00F8448B" w:rsidRDefault="00CA3B68" w:rsidP="00D2458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bbreviations: </w:t>
            </w:r>
            <w:r w:rsidR="00D023D6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Bact1, Bacteroides-1; Bact2, Bacteroides-2; Blau, Blautia; Prev, Prevotella</w:t>
            </w:r>
            <w:r w:rsidR="007559CB" w:rsidRPr="00F8448B">
              <w:rPr>
                <w:rFonts w:ascii="Arial" w:hAnsi="Arial" w:cs="Arial"/>
                <w:color w:val="000000" w:themeColor="text1"/>
                <w:sz w:val="20"/>
                <w:szCs w:val="20"/>
              </w:rPr>
              <w:t>; STD, standardized.</w:t>
            </w:r>
          </w:p>
        </w:tc>
      </w:tr>
    </w:tbl>
    <w:p w14:paraId="16C55497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065B18A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95E3C06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5670A5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21BCEA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28B69A4" w14:textId="77777777" w:rsidR="00CA3B68" w:rsidRPr="00F8448B" w:rsidRDefault="00CA3B6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D0017DD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0A11655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1BFD2F4" w14:textId="46DD2A19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1D45C84C" wp14:editId="27C1C1CC">
            <wp:extent cx="5943600" cy="3363595"/>
            <wp:effectExtent l="0" t="0" r="0" b="8255"/>
            <wp:docPr id="552085811" name="Picture 1" descr="A graph and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085811" name="Picture 1" descr="A graph and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8"/>
                    <a:stretch/>
                  </pic:blipFill>
                  <pic:spPr bwMode="auto">
                    <a:xfrm>
                      <a:off x="0" y="0"/>
                      <a:ext cx="5943600" cy="336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4C3A00" w14:textId="3FD33271" w:rsidR="009049F0" w:rsidRPr="00F8448B" w:rsidRDefault="009049F0">
      <w:pPr>
        <w:rPr>
          <w:rFonts w:ascii="Arial" w:hAnsi="Arial" w:cs="Arial"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Figure S1.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) Goodness-of-fit assessed for number of Dirichlet components via Laplace approximation. Four components were selected and used for further analysis. The main community drivers (≥99% contribution) of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) Type 1 (dominated by Bacteroides),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C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) Type 2 (dominated by Bacteroides),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D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) Type 3 (dominated by Blautia), and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E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) Type 4 (dominated by Prevotella).</w:t>
      </w:r>
    </w:p>
    <w:p w14:paraId="1CA021E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C19FAC1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2340A90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C820A3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121078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401252E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50CE4AE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E84C11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B8352CF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639D347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0AF42B61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89403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C6CD287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8C4DF5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3D4BDA3" w14:textId="603AA2D8" w:rsidR="00DD73EE" w:rsidRPr="00F8448B" w:rsidRDefault="00DD73EE" w:rsidP="00DD73EE">
      <w:pPr>
        <w:rPr>
          <w:rFonts w:ascii="Arial" w:hAnsi="Arial" w:cs="Arial"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835D261" wp14:editId="5641F3F4">
            <wp:extent cx="5943600" cy="2599055"/>
            <wp:effectExtent l="0" t="0" r="0" b="0"/>
            <wp:docPr id="1973608298" name="Picture 1" descr="A diagram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3608298" name="Picture 1" descr="A diagram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9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92CFA" w14:textId="2EE054EE" w:rsidR="00DD73EE" w:rsidRPr="00F8448B" w:rsidRDefault="00DD73EE" w:rsidP="00DD73EE">
      <w:pPr>
        <w:rPr>
          <w:rFonts w:ascii="Arial" w:hAnsi="Arial" w:cs="Arial"/>
          <w:color w:val="000000" w:themeColor="text1"/>
          <w:sz w:val="20"/>
          <w:szCs w:val="20"/>
        </w:rPr>
      </w:pP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Figure S2.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Metabolic </w:t>
      </w:r>
      <w:r w:rsidR="004A6CD5" w:rsidRPr="00F8448B">
        <w:rPr>
          <w:rFonts w:ascii="Arial" w:hAnsi="Arial" w:cs="Arial"/>
          <w:color w:val="000000" w:themeColor="text1"/>
          <w:sz w:val="20"/>
          <w:szCs w:val="20"/>
        </w:rPr>
        <w:t>s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ignatures </w:t>
      </w:r>
      <w:r w:rsidR="004A6CD5" w:rsidRPr="00F8448B">
        <w:rPr>
          <w:rFonts w:ascii="Arial" w:hAnsi="Arial" w:cs="Arial"/>
          <w:color w:val="000000" w:themeColor="text1"/>
          <w:sz w:val="20"/>
          <w:szCs w:val="20"/>
        </w:rPr>
        <w:t>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ssociated with 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Blautia/Bacteroides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4A6CD5" w:rsidRPr="00F8448B">
        <w:rPr>
          <w:rFonts w:ascii="Arial" w:hAnsi="Arial" w:cs="Arial"/>
          <w:color w:val="000000" w:themeColor="text1"/>
          <w:sz w:val="20"/>
          <w:szCs w:val="20"/>
        </w:rPr>
        <w:t>r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atio and </w:t>
      </w:r>
      <w:r w:rsidR="004A6CD5" w:rsidRPr="00F8448B">
        <w:rPr>
          <w:rFonts w:ascii="Arial" w:hAnsi="Arial" w:cs="Arial"/>
          <w:color w:val="000000" w:themeColor="text1"/>
          <w:sz w:val="20"/>
          <w:szCs w:val="20"/>
        </w:rPr>
        <w:t>c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orrelation </w:t>
      </w:r>
      <w:r w:rsidR="004A6CD5" w:rsidRPr="00F8448B">
        <w:rPr>
          <w:rFonts w:ascii="Arial" w:hAnsi="Arial" w:cs="Arial"/>
          <w:color w:val="000000" w:themeColor="text1"/>
          <w:sz w:val="20"/>
          <w:szCs w:val="20"/>
        </w:rPr>
        <w:t>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nalysis.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) Fecal metabolites, categorized by super-family, with corresponding -log10 p-values derived from regression models predicting 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Blauti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/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Bacteroides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ratio while adjusting for sex, BMI, and time. Metabolites above the light red line are deemed significant after multiple-hypothesis correction (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color w:val="000000" w:themeColor="text1"/>
          <w:sz w:val="20"/>
          <w:szCs w:val="20"/>
          <w:vertAlign w:val="subscript"/>
        </w:rPr>
        <w:t>adj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&lt; 0.05), while the blue line represents the unadjusted 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-value threshold. (</w:t>
      </w:r>
      <w:r w:rsidRPr="00F8448B">
        <w:rPr>
          <w:rFonts w:ascii="Arial" w:hAnsi="Arial" w:cs="Arial"/>
          <w:b/>
          <w:bCs/>
          <w:color w:val="000000" w:themeColor="text1"/>
          <w:sz w:val="20"/>
          <w:szCs w:val="20"/>
        </w:rPr>
        <w:t>B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) Spearman correlation coefficients illustrating the relationships between each metabolite and the 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Blautia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>/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Bacteroides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ratio, after controlling for covariates and applying multiple-hypothesis correction (</w:t>
      </w:r>
      <w:r w:rsidRPr="00F8448B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Pr="00F8448B">
        <w:rPr>
          <w:rFonts w:ascii="Arial" w:hAnsi="Arial" w:cs="Arial"/>
          <w:color w:val="000000" w:themeColor="text1"/>
          <w:sz w:val="20"/>
          <w:szCs w:val="20"/>
          <w:vertAlign w:val="subscript"/>
        </w:rPr>
        <w:t>adj</w:t>
      </w:r>
      <w:r w:rsidRPr="00F8448B">
        <w:rPr>
          <w:rFonts w:ascii="Arial" w:hAnsi="Arial" w:cs="Arial"/>
          <w:color w:val="000000" w:themeColor="text1"/>
          <w:sz w:val="20"/>
          <w:szCs w:val="20"/>
        </w:rPr>
        <w:t xml:space="preserve"> &lt; 0.05).</w:t>
      </w:r>
    </w:p>
    <w:p w14:paraId="5900101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27BE4BA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4B484332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897CC54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F1F4C98" w14:textId="77777777" w:rsidR="00DD73EE" w:rsidRPr="00F8448B" w:rsidRDefault="00DD73EE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DD73EE" w:rsidRPr="00F8448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F27AA" w14:textId="77777777" w:rsidR="00A473A8" w:rsidRDefault="00A473A8" w:rsidP="009E6DC5">
      <w:pPr>
        <w:spacing w:after="0" w:line="240" w:lineRule="auto"/>
      </w:pPr>
      <w:r>
        <w:separator/>
      </w:r>
    </w:p>
  </w:endnote>
  <w:endnote w:type="continuationSeparator" w:id="0">
    <w:p w14:paraId="5BEF43F6" w14:textId="77777777" w:rsidR="00A473A8" w:rsidRDefault="00A473A8" w:rsidP="009E6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093E6" w14:textId="4DAF2F18" w:rsidR="009E6DC5" w:rsidRDefault="009E6DC5">
    <w:pPr>
      <w:pStyle w:val="Footer"/>
      <w:jc w:val="right"/>
    </w:pPr>
    <w:r>
      <w:t>S-</w:t>
    </w:r>
    <w:sdt>
      <w:sdtPr>
        <w:id w:val="36557665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439AF5C5" w14:textId="792B5ECB" w:rsidR="009E6DC5" w:rsidRDefault="009E6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171B3" w14:textId="77777777" w:rsidR="00A473A8" w:rsidRDefault="00A473A8" w:rsidP="009E6DC5">
      <w:pPr>
        <w:spacing w:after="0" w:line="240" w:lineRule="auto"/>
      </w:pPr>
      <w:r>
        <w:separator/>
      </w:r>
    </w:p>
  </w:footnote>
  <w:footnote w:type="continuationSeparator" w:id="0">
    <w:p w14:paraId="55D38EAF" w14:textId="77777777" w:rsidR="00A473A8" w:rsidRDefault="00A473A8" w:rsidP="009E6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BF"/>
    <w:rsid w:val="00051766"/>
    <w:rsid w:val="0006049C"/>
    <w:rsid w:val="00074F23"/>
    <w:rsid w:val="000A13F5"/>
    <w:rsid w:val="000B19CA"/>
    <w:rsid w:val="000F22BE"/>
    <w:rsid w:val="00103018"/>
    <w:rsid w:val="00104988"/>
    <w:rsid w:val="00111482"/>
    <w:rsid w:val="00115582"/>
    <w:rsid w:val="00122C51"/>
    <w:rsid w:val="0019207E"/>
    <w:rsid w:val="001B5CD8"/>
    <w:rsid w:val="001E0297"/>
    <w:rsid w:val="00243A24"/>
    <w:rsid w:val="00260783"/>
    <w:rsid w:val="00377B93"/>
    <w:rsid w:val="00460E55"/>
    <w:rsid w:val="004A6CD5"/>
    <w:rsid w:val="0050780B"/>
    <w:rsid w:val="00540BBF"/>
    <w:rsid w:val="00541E90"/>
    <w:rsid w:val="00667A9D"/>
    <w:rsid w:val="006A7AE5"/>
    <w:rsid w:val="006B22AC"/>
    <w:rsid w:val="006E5462"/>
    <w:rsid w:val="006E68EB"/>
    <w:rsid w:val="006F2A4F"/>
    <w:rsid w:val="006F5A12"/>
    <w:rsid w:val="00747228"/>
    <w:rsid w:val="007559CB"/>
    <w:rsid w:val="00797895"/>
    <w:rsid w:val="007A2541"/>
    <w:rsid w:val="00807C04"/>
    <w:rsid w:val="00841575"/>
    <w:rsid w:val="008659F3"/>
    <w:rsid w:val="0088435F"/>
    <w:rsid w:val="008A12EF"/>
    <w:rsid w:val="008B3E88"/>
    <w:rsid w:val="008C57E9"/>
    <w:rsid w:val="009049F0"/>
    <w:rsid w:val="00945443"/>
    <w:rsid w:val="009456A7"/>
    <w:rsid w:val="009964B4"/>
    <w:rsid w:val="009B704E"/>
    <w:rsid w:val="009D06EC"/>
    <w:rsid w:val="009E6DC5"/>
    <w:rsid w:val="00A00873"/>
    <w:rsid w:val="00A41509"/>
    <w:rsid w:val="00A46DFF"/>
    <w:rsid w:val="00A473A8"/>
    <w:rsid w:val="00A62B12"/>
    <w:rsid w:val="00A75F4E"/>
    <w:rsid w:val="00AA5BD5"/>
    <w:rsid w:val="00AC60A6"/>
    <w:rsid w:val="00AD3170"/>
    <w:rsid w:val="00B354E8"/>
    <w:rsid w:val="00B83E2A"/>
    <w:rsid w:val="00B967A0"/>
    <w:rsid w:val="00C00B9C"/>
    <w:rsid w:val="00C15233"/>
    <w:rsid w:val="00C21B87"/>
    <w:rsid w:val="00C53FD1"/>
    <w:rsid w:val="00CA3B68"/>
    <w:rsid w:val="00D023D6"/>
    <w:rsid w:val="00D577C3"/>
    <w:rsid w:val="00D67425"/>
    <w:rsid w:val="00D75669"/>
    <w:rsid w:val="00D76090"/>
    <w:rsid w:val="00DA1816"/>
    <w:rsid w:val="00DD73EE"/>
    <w:rsid w:val="00DF6091"/>
    <w:rsid w:val="00E24A58"/>
    <w:rsid w:val="00E36D86"/>
    <w:rsid w:val="00E5631E"/>
    <w:rsid w:val="00E75DA6"/>
    <w:rsid w:val="00EB6992"/>
    <w:rsid w:val="00EC4E7F"/>
    <w:rsid w:val="00ED5939"/>
    <w:rsid w:val="00F23C80"/>
    <w:rsid w:val="00F409A5"/>
    <w:rsid w:val="00F40E4E"/>
    <w:rsid w:val="00F61D80"/>
    <w:rsid w:val="00F8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B9F7"/>
  <w15:chartTrackingRefBased/>
  <w15:docId w15:val="{7C4A0235-44E5-4588-9B4E-3455B3988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E68E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DC5"/>
  </w:style>
  <w:style w:type="paragraph" w:styleId="Footer">
    <w:name w:val="footer"/>
    <w:basedOn w:val="Normal"/>
    <w:link w:val="FooterChar"/>
    <w:uiPriority w:val="99"/>
    <w:unhideWhenUsed/>
    <w:rsid w:val="009E6D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DC5"/>
  </w:style>
  <w:style w:type="paragraph" w:styleId="Revision">
    <w:name w:val="Revision"/>
    <w:hidden/>
    <w:uiPriority w:val="99"/>
    <w:semiHidden/>
    <w:rsid w:val="00F40E4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41E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1E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56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whisner@asu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81</Words>
  <Characters>844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ohr</dc:creator>
  <cp:keywords/>
  <dc:description/>
  <cp:lastModifiedBy>Corrie Whisner</cp:lastModifiedBy>
  <cp:revision>2</cp:revision>
  <dcterms:created xsi:type="dcterms:W3CDTF">2024-07-26T21:39:00Z</dcterms:created>
  <dcterms:modified xsi:type="dcterms:W3CDTF">2024-07-26T21:39:00Z</dcterms:modified>
</cp:coreProperties>
</file>